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5357B" w14:textId="77777777" w:rsidR="004B0E2D" w:rsidRPr="004B0E2D" w:rsidRDefault="004B0E2D" w:rsidP="004B0E2D">
      <w:pPr>
        <w:spacing w:line="360" w:lineRule="auto"/>
        <w:ind w:left="-426" w:right="-568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4B0E2D">
        <w:rPr>
          <w:rFonts w:ascii="Times New Roman" w:hAnsi="Times New Roman" w:cs="Times New Roman"/>
          <w:b/>
          <w:bCs/>
          <w:sz w:val="28"/>
          <w:szCs w:val="28"/>
        </w:rPr>
        <w:t>Connectomic</w:t>
      </w:r>
      <w:proofErr w:type="spellEnd"/>
      <w:r w:rsidRPr="004B0E2D">
        <w:rPr>
          <w:rFonts w:ascii="Times New Roman" w:hAnsi="Times New Roman" w:cs="Times New Roman"/>
          <w:b/>
          <w:bCs/>
          <w:sz w:val="28"/>
          <w:szCs w:val="28"/>
        </w:rPr>
        <w:t xml:space="preserve"> Mapping of Chronic Musculoskeletal Pain: Neural Circuitries Identified Through a Systematic Review and ALE Meta-Analysis</w:t>
      </w:r>
    </w:p>
    <w:p w14:paraId="0D1B3B66" w14:textId="77777777" w:rsidR="00C12850" w:rsidRPr="00E36ABE" w:rsidRDefault="00C12850" w:rsidP="00C1285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026C0" w14:textId="4CEF2716" w:rsidR="00C12850" w:rsidRDefault="00E36ABE" w:rsidP="003249F4">
      <w:pPr>
        <w:pStyle w:val="AuthorList"/>
        <w:spacing w:line="360" w:lineRule="auto"/>
        <w:jc w:val="both"/>
        <w:rPr>
          <w:b w:val="0"/>
          <w:bCs/>
          <w:color w:val="000000" w:themeColor="text1"/>
          <w:lang w:val="pt-BR"/>
        </w:rPr>
      </w:pPr>
      <w:r w:rsidRPr="008157C4">
        <w:rPr>
          <w:b w:val="0"/>
          <w:bCs/>
          <w:color w:val="000000" w:themeColor="text1"/>
          <w:lang w:val="pt-BR"/>
        </w:rPr>
        <w:t>Jeffeson Hildo Medeiros de Queiroz</w:t>
      </w:r>
      <w:r>
        <w:rPr>
          <w:b w:val="0"/>
          <w:bCs/>
          <w:color w:val="000000" w:themeColor="text1"/>
          <w:lang w:val="pt-BR"/>
        </w:rPr>
        <w:t xml:space="preserve"> </w:t>
      </w:r>
      <w:r w:rsidRPr="003107C8">
        <w:rPr>
          <w:b w:val="0"/>
          <w:color w:val="000000" w:themeColor="text1"/>
          <w:lang w:val="pt-BR"/>
        </w:rPr>
        <w:t>|</w:t>
      </w:r>
      <w:r w:rsidRPr="008157C4">
        <w:rPr>
          <w:b w:val="0"/>
          <w:bCs/>
          <w:color w:val="000000" w:themeColor="text1"/>
          <w:lang w:val="pt-BR"/>
        </w:rPr>
        <w:t xml:space="preserve"> Gabriel Mesquita da Conceição Bahia</w:t>
      </w:r>
      <w:r>
        <w:rPr>
          <w:b w:val="0"/>
          <w:bCs/>
          <w:color w:val="000000" w:themeColor="text1"/>
          <w:vertAlign w:val="superscript"/>
          <w:lang w:val="pt-BR"/>
        </w:rPr>
        <w:t xml:space="preserve"> </w:t>
      </w:r>
      <w:r w:rsidRPr="003107C8">
        <w:rPr>
          <w:b w:val="0"/>
          <w:color w:val="000000" w:themeColor="text1"/>
          <w:lang w:val="pt-BR"/>
        </w:rPr>
        <w:t>|</w:t>
      </w:r>
      <w:r w:rsidRPr="008157C4">
        <w:rPr>
          <w:b w:val="0"/>
          <w:bCs/>
          <w:color w:val="000000" w:themeColor="text1"/>
          <w:lang w:val="pt-BR"/>
        </w:rPr>
        <w:t xml:space="preserve"> Marcio Gonçalves Corrêa</w:t>
      </w:r>
      <w:r>
        <w:rPr>
          <w:b w:val="0"/>
          <w:bCs/>
          <w:color w:val="000000" w:themeColor="text1"/>
          <w:lang w:val="pt-BR"/>
        </w:rPr>
        <w:t xml:space="preserve"> </w:t>
      </w:r>
      <w:r w:rsidRPr="003107C8">
        <w:rPr>
          <w:b w:val="0"/>
          <w:color w:val="000000" w:themeColor="text1"/>
          <w:lang w:val="pt-BR"/>
        </w:rPr>
        <w:t>|</w:t>
      </w:r>
      <w:r>
        <w:rPr>
          <w:b w:val="0"/>
          <w:color w:val="000000" w:themeColor="text1"/>
          <w:lang w:val="pt-BR"/>
        </w:rPr>
        <w:t xml:space="preserve"> </w:t>
      </w:r>
      <w:r w:rsidRPr="008157C4">
        <w:rPr>
          <w:b w:val="0"/>
          <w:bCs/>
          <w:color w:val="000000" w:themeColor="text1"/>
          <w:lang w:val="pt-BR"/>
        </w:rPr>
        <w:t>Rebeca da Costa Gomes</w:t>
      </w:r>
      <w:r>
        <w:rPr>
          <w:b w:val="0"/>
          <w:bCs/>
          <w:color w:val="000000" w:themeColor="text1"/>
          <w:vertAlign w:val="superscript"/>
          <w:lang w:val="pt-BR"/>
        </w:rPr>
        <w:t xml:space="preserve"> </w:t>
      </w:r>
      <w:r w:rsidRPr="003107C8">
        <w:rPr>
          <w:b w:val="0"/>
          <w:color w:val="000000" w:themeColor="text1"/>
          <w:lang w:val="pt-BR"/>
        </w:rPr>
        <w:t>|</w:t>
      </w:r>
      <w:r w:rsidRPr="008157C4">
        <w:rPr>
          <w:b w:val="0"/>
          <w:bCs/>
          <w:color w:val="000000" w:themeColor="text1"/>
          <w:lang w:val="pt-BR"/>
        </w:rPr>
        <w:t xml:space="preserve"> </w:t>
      </w:r>
      <w:r>
        <w:rPr>
          <w:b w:val="0"/>
          <w:bCs/>
          <w:color w:val="000000" w:themeColor="text1"/>
          <w:lang w:val="pt-BR"/>
        </w:rPr>
        <w:t xml:space="preserve">Thais Alves Lobão </w:t>
      </w:r>
      <w:r w:rsidRPr="003107C8">
        <w:rPr>
          <w:b w:val="0"/>
          <w:color w:val="000000" w:themeColor="text1"/>
          <w:lang w:val="pt-BR"/>
        </w:rPr>
        <w:t>|</w:t>
      </w:r>
      <w:r>
        <w:rPr>
          <w:b w:val="0"/>
          <w:bCs/>
          <w:color w:val="000000" w:themeColor="text1"/>
          <w:lang w:val="pt-BR"/>
        </w:rPr>
        <w:t xml:space="preserve"> Erica Miranda Sanches Aires </w:t>
      </w:r>
      <w:r w:rsidRPr="003107C8">
        <w:rPr>
          <w:b w:val="0"/>
          <w:color w:val="000000" w:themeColor="text1"/>
          <w:lang w:val="pt-BR"/>
        </w:rPr>
        <w:t>|</w:t>
      </w:r>
      <w:r>
        <w:rPr>
          <w:b w:val="0"/>
          <w:bCs/>
          <w:color w:val="000000" w:themeColor="text1"/>
          <w:lang w:val="pt-BR"/>
        </w:rPr>
        <w:t xml:space="preserve"> Evander de Jesus Oliveira Batista</w:t>
      </w:r>
      <w:r>
        <w:rPr>
          <w:b w:val="0"/>
          <w:bCs/>
          <w:color w:val="000000" w:themeColor="text1"/>
          <w:vertAlign w:val="superscript"/>
          <w:lang w:val="pt-BR"/>
        </w:rPr>
        <w:t xml:space="preserve"> </w:t>
      </w:r>
      <w:r w:rsidRPr="003107C8">
        <w:rPr>
          <w:b w:val="0"/>
          <w:color w:val="000000" w:themeColor="text1"/>
          <w:lang w:val="pt-BR"/>
        </w:rPr>
        <w:t>|</w:t>
      </w:r>
      <w:r>
        <w:rPr>
          <w:b w:val="0"/>
          <w:color w:val="000000" w:themeColor="text1"/>
          <w:lang w:val="pt-BR"/>
        </w:rPr>
        <w:t xml:space="preserve"> </w:t>
      </w:r>
      <w:r>
        <w:rPr>
          <w:b w:val="0"/>
          <w:bCs/>
          <w:color w:val="000000" w:themeColor="text1"/>
          <w:lang w:val="pt-BR"/>
        </w:rPr>
        <w:t xml:space="preserve">Gláucia Mota Bragança </w:t>
      </w:r>
      <w:r w:rsidRPr="003107C8">
        <w:rPr>
          <w:b w:val="0"/>
          <w:color w:val="000000" w:themeColor="text1"/>
          <w:lang w:val="pt-BR"/>
        </w:rPr>
        <w:t>|</w:t>
      </w:r>
      <w:r w:rsidRPr="008157C4">
        <w:rPr>
          <w:b w:val="0"/>
          <w:bCs/>
          <w:color w:val="000000" w:themeColor="text1"/>
          <w:lang w:val="pt-BR"/>
        </w:rPr>
        <w:t xml:space="preserve"> </w:t>
      </w:r>
      <w:r>
        <w:rPr>
          <w:b w:val="0"/>
          <w:bCs/>
          <w:color w:val="000000" w:themeColor="text1"/>
          <w:lang w:val="pt-BR"/>
        </w:rPr>
        <w:t xml:space="preserve">Marta Chagas Monteiro </w:t>
      </w:r>
      <w:r w:rsidRPr="003107C8">
        <w:rPr>
          <w:b w:val="0"/>
          <w:color w:val="000000" w:themeColor="text1"/>
          <w:lang w:val="pt-BR"/>
        </w:rPr>
        <w:t>|</w:t>
      </w:r>
      <w:r>
        <w:rPr>
          <w:b w:val="0"/>
          <w:bCs/>
          <w:color w:val="000000" w:themeColor="text1"/>
          <w:lang w:val="pt-BR"/>
        </w:rPr>
        <w:t xml:space="preserve"> </w:t>
      </w:r>
      <w:r w:rsidRPr="008157C4">
        <w:rPr>
          <w:b w:val="0"/>
          <w:bCs/>
          <w:color w:val="000000" w:themeColor="text1"/>
          <w:lang w:val="pt-BR"/>
        </w:rPr>
        <w:t>Carlomagno Pacheco Bahia</w:t>
      </w:r>
    </w:p>
    <w:p w14:paraId="4B1C54CE" w14:textId="77777777" w:rsidR="003249F4" w:rsidRPr="003249F4" w:rsidRDefault="003249F4" w:rsidP="003249F4">
      <w:pPr>
        <w:rPr>
          <w:lang w:val="pt-BR"/>
        </w:rPr>
      </w:pPr>
    </w:p>
    <w:p w14:paraId="4FA538FF" w14:textId="4E6354A5" w:rsidR="00CC2DB9" w:rsidRPr="004E71E5" w:rsidRDefault="002566C3" w:rsidP="004B0E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E71E5">
        <w:rPr>
          <w:rFonts w:ascii="Times New Roman" w:hAnsi="Times New Roman" w:cs="Times New Roman"/>
          <w:b/>
          <w:bCs/>
          <w:sz w:val="24"/>
          <w:szCs w:val="24"/>
        </w:rPr>
        <w:t>X, Y, and Z</w:t>
      </w:r>
      <w:r w:rsidR="00431C73">
        <w:rPr>
          <w:rFonts w:ascii="Times New Roman" w:hAnsi="Times New Roman" w:cs="Times New Roman"/>
          <w:b/>
          <w:bCs/>
          <w:sz w:val="24"/>
          <w:szCs w:val="24"/>
        </w:rPr>
        <w:t xml:space="preserve"> coordinates</w:t>
      </w:r>
      <w:r w:rsidR="004E71E5">
        <w:rPr>
          <w:rFonts w:ascii="Times New Roman" w:hAnsi="Times New Roman" w:cs="Times New Roman"/>
          <w:b/>
          <w:bCs/>
          <w:sz w:val="24"/>
          <w:szCs w:val="24"/>
        </w:rPr>
        <w:t xml:space="preserve"> from primary </w:t>
      </w:r>
      <w:r w:rsidR="00791E7A">
        <w:rPr>
          <w:rFonts w:ascii="Times New Roman" w:hAnsi="Times New Roman" w:cs="Times New Roman"/>
          <w:b/>
          <w:bCs/>
          <w:sz w:val="24"/>
          <w:szCs w:val="24"/>
        </w:rPr>
        <w:t>articles</w:t>
      </w:r>
    </w:p>
    <w:p w14:paraId="2435DF3F" w14:textId="77777777" w:rsidR="00245A58" w:rsidRPr="004E71E5" w:rsidRDefault="00245A58" w:rsidP="00E135C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F99904D" w14:textId="665FA07C" w:rsidR="002566C3" w:rsidRPr="004E71E5" w:rsidRDefault="00045821" w:rsidP="00045821">
      <w:pPr>
        <w:spacing w:line="360" w:lineRule="auto"/>
        <w:ind w:left="360" w:hanging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1E5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AD5B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E71E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D5B76">
        <w:rPr>
          <w:rFonts w:ascii="Times New Roman" w:hAnsi="Times New Roman" w:cs="Times New Roman"/>
          <w:b/>
          <w:bCs/>
          <w:sz w:val="24"/>
          <w:szCs w:val="24"/>
        </w:rPr>
        <w:t xml:space="preserve"> -</w:t>
      </w:r>
      <w:r w:rsidRPr="004E71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5DEC" w:rsidRPr="004E71E5">
        <w:rPr>
          <w:rFonts w:ascii="Times New Roman" w:hAnsi="Times New Roman" w:cs="Times New Roman"/>
          <w:b/>
          <w:bCs/>
          <w:sz w:val="24"/>
          <w:szCs w:val="24"/>
        </w:rPr>
        <w:t>Low back pain</w:t>
      </w:r>
    </w:p>
    <w:p w14:paraId="0CC31D3D" w14:textId="29FD0CC6" w:rsidR="00D55DEC" w:rsidRPr="004E71E5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71E5">
        <w:rPr>
          <w:rFonts w:ascii="Times New Roman" w:hAnsi="Times New Roman" w:cs="Times New Roman"/>
          <w:sz w:val="24"/>
          <w:szCs w:val="24"/>
        </w:rPr>
        <w:t xml:space="preserve">// </w:t>
      </w:r>
      <w:proofErr w:type="spellStart"/>
      <w:r w:rsidRPr="004E71E5">
        <w:rPr>
          <w:rFonts w:ascii="Times New Roman" w:hAnsi="Times New Roman" w:cs="Times New Roman"/>
          <w:sz w:val="24"/>
          <w:szCs w:val="24"/>
        </w:rPr>
        <w:t>Referece</w:t>
      </w:r>
      <w:proofErr w:type="spellEnd"/>
      <w:r w:rsidRPr="004E71E5">
        <w:rPr>
          <w:rFonts w:ascii="Times New Roman" w:hAnsi="Times New Roman" w:cs="Times New Roman"/>
          <w:sz w:val="24"/>
          <w:szCs w:val="24"/>
        </w:rPr>
        <w:t>=</w:t>
      </w:r>
      <w:r w:rsidR="006160E7" w:rsidRPr="004E71E5">
        <w:rPr>
          <w:rFonts w:ascii="Times New Roman" w:hAnsi="Times New Roman" w:cs="Times New Roman"/>
          <w:sz w:val="24"/>
          <w:szCs w:val="24"/>
        </w:rPr>
        <w:t>MNI152</w:t>
      </w:r>
    </w:p>
    <w:p w14:paraId="344575B1" w14:textId="77777777" w:rsidR="00D55DEC" w:rsidRPr="00167D20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7D20">
        <w:rPr>
          <w:rFonts w:ascii="Times New Roman" w:hAnsi="Times New Roman" w:cs="Times New Roman"/>
          <w:sz w:val="24"/>
          <w:szCs w:val="24"/>
        </w:rPr>
        <w:t xml:space="preserve">// Tu et al., 2019: </w:t>
      </w:r>
      <w:proofErr w:type="spellStart"/>
      <w:r w:rsidRPr="00167D20">
        <w:rPr>
          <w:rFonts w:ascii="Times New Roman" w:hAnsi="Times New Roman" w:cs="Times New Roman"/>
          <w:sz w:val="24"/>
          <w:szCs w:val="24"/>
        </w:rPr>
        <w:t>cLBP</w:t>
      </w:r>
      <w:proofErr w:type="spellEnd"/>
      <w:r w:rsidRPr="00167D20">
        <w:rPr>
          <w:rFonts w:ascii="Times New Roman" w:hAnsi="Times New Roman" w:cs="Times New Roman"/>
          <w:sz w:val="24"/>
          <w:szCs w:val="24"/>
        </w:rPr>
        <w:t>. vs. Controls</w:t>
      </w:r>
    </w:p>
    <w:p w14:paraId="67C0DA8B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60</w:t>
      </w:r>
    </w:p>
    <w:p w14:paraId="6C8CFF21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 50 2</w:t>
      </w:r>
    </w:p>
    <w:p w14:paraId="78247FC2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2 -65 36</w:t>
      </w:r>
    </w:p>
    <w:p w14:paraId="2B462F89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 -54 51</w:t>
      </w:r>
    </w:p>
    <w:p w14:paraId="3E9A7090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6 -53 53</w:t>
      </w:r>
    </w:p>
    <w:p w14:paraId="45DD1D54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7 41 -14</w:t>
      </w:r>
    </w:p>
    <w:p w14:paraId="4EBAF143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8 -58 44</w:t>
      </w:r>
    </w:p>
    <w:p w14:paraId="74C677B2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 -59 29</w:t>
      </w:r>
    </w:p>
    <w:p w14:paraId="7CEAD821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6 -23 33</w:t>
      </w:r>
    </w:p>
    <w:p w14:paraId="58725C8D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 47 44</w:t>
      </w:r>
    </w:p>
    <w:p w14:paraId="36558316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4 -7 32</w:t>
      </w:r>
    </w:p>
    <w:p w14:paraId="0992B21F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4 -29 39</w:t>
      </w:r>
    </w:p>
    <w:p w14:paraId="5BC7FB8B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lastRenderedPageBreak/>
        <w:t>37 -26 54</w:t>
      </w:r>
    </w:p>
    <w:p w14:paraId="2209EAC0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3 -20 57</w:t>
      </w:r>
    </w:p>
    <w:p w14:paraId="717F86C3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 -2 69</w:t>
      </w:r>
    </w:p>
    <w:p w14:paraId="4461DDD3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 -26 68</w:t>
      </w:r>
    </w:p>
    <w:p w14:paraId="7987D292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9 -8 56</w:t>
      </w:r>
    </w:p>
    <w:p w14:paraId="6AA632F5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8 -52 65</w:t>
      </w:r>
    </w:p>
    <w:p w14:paraId="04FDCE07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8 11 -1</w:t>
      </w:r>
    </w:p>
    <w:p w14:paraId="17D5A109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6 5 12</w:t>
      </w:r>
    </w:p>
    <w:p w14:paraId="798F9C79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3 6 -11</w:t>
      </w:r>
    </w:p>
    <w:p w14:paraId="1572D5BB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 32 29</w:t>
      </w:r>
    </w:p>
    <w:p w14:paraId="717E1F80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6 54 21</w:t>
      </w:r>
    </w:p>
    <w:p w14:paraId="0E8B7707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 17 62</w:t>
      </w:r>
    </w:p>
    <w:p w14:paraId="1761EF08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3 -11 8</w:t>
      </w:r>
    </w:p>
    <w:p w14:paraId="231BD52F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3 14 29</w:t>
      </w:r>
    </w:p>
    <w:p w14:paraId="7DCE264A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4 57 6</w:t>
      </w:r>
    </w:p>
    <w:p w14:paraId="689FEA41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0 42 33</w:t>
      </w:r>
    </w:p>
    <w:p w14:paraId="59EAA5BD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2 -4 44</w:t>
      </w:r>
    </w:p>
    <w:p w14:paraId="19E5339B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5 39 14</w:t>
      </w:r>
    </w:p>
    <w:p w14:paraId="08F98306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243C1E" w14:textId="0421F40E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74233AEA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 xml:space="preserve">// Shen et al., 2019: </w:t>
      </w:r>
      <w:proofErr w:type="spellStart"/>
      <w:r w:rsidRPr="00272BDB">
        <w:rPr>
          <w:rFonts w:ascii="Times New Roman" w:hAnsi="Times New Roman" w:cs="Times New Roman"/>
          <w:sz w:val="24"/>
          <w:szCs w:val="24"/>
        </w:rPr>
        <w:t>cLBP</w:t>
      </w:r>
      <w:proofErr w:type="spellEnd"/>
      <w:r w:rsidRPr="00272BDB">
        <w:rPr>
          <w:rFonts w:ascii="Times New Roman" w:hAnsi="Times New Roman" w:cs="Times New Roman"/>
          <w:sz w:val="24"/>
          <w:szCs w:val="24"/>
        </w:rPr>
        <w:t>. vs. Controls</w:t>
      </w:r>
    </w:p>
    <w:p w14:paraId="0698120E" w14:textId="55F4848B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164</w:t>
      </w:r>
    </w:p>
    <w:p w14:paraId="12F95E0F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6 -30 50</w:t>
      </w:r>
    </w:p>
    <w:p w14:paraId="039A170E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4 -12 54</w:t>
      </w:r>
    </w:p>
    <w:p w14:paraId="49733101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lastRenderedPageBreak/>
        <w:t>-48 -58 42</w:t>
      </w:r>
    </w:p>
    <w:p w14:paraId="632BC0B0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6 20 30</w:t>
      </w:r>
    </w:p>
    <w:p w14:paraId="208C0B2A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6 4 60</w:t>
      </w:r>
    </w:p>
    <w:p w14:paraId="3794FAF6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4 10 12</w:t>
      </w:r>
    </w:p>
    <w:p w14:paraId="696C8BC0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60 8 -2</w:t>
      </w:r>
    </w:p>
    <w:p w14:paraId="043A4388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8 -58 46</w:t>
      </w:r>
    </w:p>
    <w:p w14:paraId="4A3D78C5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4 10 12</w:t>
      </w:r>
    </w:p>
    <w:p w14:paraId="334EF888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 -62 60</w:t>
      </w:r>
    </w:p>
    <w:p w14:paraId="0034C9E5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3203AD" w14:textId="7FF87A90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0DC3C125" w14:textId="3921E058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Giesecke et al., 2004</w:t>
      </w:r>
      <w:r w:rsidR="006E695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E6954" w:rsidRPr="00272BDB">
        <w:rPr>
          <w:rFonts w:ascii="Times New Roman" w:hAnsi="Times New Roman" w:cs="Times New Roman"/>
          <w:sz w:val="24"/>
          <w:szCs w:val="24"/>
        </w:rPr>
        <w:t>cLBP</w:t>
      </w:r>
      <w:proofErr w:type="spellEnd"/>
      <w:r w:rsidR="006E6954" w:rsidRPr="00272BDB">
        <w:rPr>
          <w:rFonts w:ascii="Times New Roman" w:hAnsi="Times New Roman" w:cs="Times New Roman"/>
          <w:sz w:val="24"/>
          <w:szCs w:val="24"/>
        </w:rPr>
        <w:t>. vs. Controls</w:t>
      </w:r>
    </w:p>
    <w:p w14:paraId="29D55A42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38</w:t>
      </w:r>
    </w:p>
    <w:p w14:paraId="78F450E8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8 -16 46</w:t>
      </w:r>
    </w:p>
    <w:p w14:paraId="4FD0BBF2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7 -23 16</w:t>
      </w:r>
    </w:p>
    <w:p w14:paraId="15C7051D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68 -14 10</w:t>
      </w:r>
    </w:p>
    <w:p w14:paraId="0F1BE6FB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5 -49 62</w:t>
      </w:r>
    </w:p>
    <w:p w14:paraId="3C78DC90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4 -56 -29</w:t>
      </w:r>
    </w:p>
    <w:p w14:paraId="03B24EB1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8 -22 45</w:t>
      </w:r>
    </w:p>
    <w:p w14:paraId="6A818FA0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64 -15 11</w:t>
      </w:r>
    </w:p>
    <w:p w14:paraId="076FD73A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0 -51 64</w:t>
      </w:r>
    </w:p>
    <w:p w14:paraId="68A08756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0 -25 19</w:t>
      </w:r>
    </w:p>
    <w:p w14:paraId="7174E214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66 -17 10</w:t>
      </w:r>
    </w:p>
    <w:p w14:paraId="4C59AE7F" w14:textId="2159AE00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5 -61 20</w:t>
      </w:r>
    </w:p>
    <w:p w14:paraId="0A3EA733" w14:textId="77777777" w:rsidR="006F08D6" w:rsidRPr="00272BDB" w:rsidRDefault="006F08D6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88223E" w14:textId="0C0E597A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lastRenderedPageBreak/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2C9671C7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 xml:space="preserve">// Ma et al., 2020: </w:t>
      </w:r>
      <w:proofErr w:type="spellStart"/>
      <w:r w:rsidRPr="00272BDB">
        <w:rPr>
          <w:rFonts w:ascii="Times New Roman" w:hAnsi="Times New Roman" w:cs="Times New Roman"/>
          <w:sz w:val="24"/>
          <w:szCs w:val="24"/>
        </w:rPr>
        <w:t>cLBP</w:t>
      </w:r>
      <w:proofErr w:type="spellEnd"/>
      <w:r w:rsidRPr="00272BDB">
        <w:rPr>
          <w:rFonts w:ascii="Times New Roman" w:hAnsi="Times New Roman" w:cs="Times New Roman"/>
          <w:sz w:val="24"/>
          <w:szCs w:val="24"/>
        </w:rPr>
        <w:t>. vs. Controls</w:t>
      </w:r>
    </w:p>
    <w:p w14:paraId="22979D30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46</w:t>
      </w:r>
    </w:p>
    <w:p w14:paraId="2D75EF43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1 -75 -42</w:t>
      </w:r>
    </w:p>
    <w:p w14:paraId="2068B95B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6 -69 -15</w:t>
      </w:r>
    </w:p>
    <w:p w14:paraId="6C9B8DA1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4 -18 -27</w:t>
      </w:r>
    </w:p>
    <w:p w14:paraId="269554D2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3 -54 -12</w:t>
      </w:r>
    </w:p>
    <w:p w14:paraId="49E3D587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8 24 9</w:t>
      </w:r>
    </w:p>
    <w:p w14:paraId="448382B2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9 -63 18</w:t>
      </w:r>
    </w:p>
    <w:p w14:paraId="0439BAAA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8 6 54</w:t>
      </w:r>
    </w:p>
    <w:p w14:paraId="35BAB0A0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3 -54 63</w:t>
      </w:r>
    </w:p>
    <w:p w14:paraId="5616ABB0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5 -27 66</w:t>
      </w:r>
    </w:p>
    <w:p w14:paraId="3EC5564E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2 25 21</w:t>
      </w:r>
    </w:p>
    <w:p w14:paraId="338CC03C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2 25 9</w:t>
      </w:r>
    </w:p>
    <w:p w14:paraId="39B785BB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9218CB" w14:textId="06B29C3F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0FCE16FD" w14:textId="274692E8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Hotz-</w:t>
      </w:r>
      <w:proofErr w:type="spellStart"/>
      <w:r w:rsidRPr="00272BDB">
        <w:rPr>
          <w:rFonts w:ascii="Times New Roman" w:hAnsi="Times New Roman" w:cs="Times New Roman"/>
          <w:sz w:val="24"/>
          <w:szCs w:val="24"/>
        </w:rPr>
        <w:t>Boendermaker</w:t>
      </w:r>
      <w:proofErr w:type="spellEnd"/>
      <w:r w:rsidRPr="00272BDB">
        <w:rPr>
          <w:rFonts w:ascii="Times New Roman" w:hAnsi="Times New Roman" w:cs="Times New Roman"/>
          <w:sz w:val="24"/>
          <w:szCs w:val="24"/>
        </w:rPr>
        <w:t xml:space="preserve"> et al., 2016</w:t>
      </w:r>
      <w:r w:rsidR="006E695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E6954" w:rsidRPr="00272BDB">
        <w:rPr>
          <w:rFonts w:ascii="Times New Roman" w:hAnsi="Times New Roman" w:cs="Times New Roman"/>
          <w:sz w:val="24"/>
          <w:szCs w:val="24"/>
        </w:rPr>
        <w:t>cLBP</w:t>
      </w:r>
      <w:proofErr w:type="spellEnd"/>
      <w:r w:rsidR="006E6954" w:rsidRPr="00272BDB">
        <w:rPr>
          <w:rFonts w:ascii="Times New Roman" w:hAnsi="Times New Roman" w:cs="Times New Roman"/>
          <w:sz w:val="24"/>
          <w:szCs w:val="24"/>
        </w:rPr>
        <w:t>. vs. Controls</w:t>
      </w:r>
    </w:p>
    <w:p w14:paraId="7054A952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26</w:t>
      </w:r>
    </w:p>
    <w:p w14:paraId="7AF09E94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8.9 -34 65.6</w:t>
      </w:r>
    </w:p>
    <w:p w14:paraId="7C009444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8.9 -34.0 65.4</w:t>
      </w:r>
    </w:p>
    <w:p w14:paraId="3D44E253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8.6 -34.2 65.4</w:t>
      </w:r>
    </w:p>
    <w:p w14:paraId="16AB5A1B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3.0 -32.1 12.1</w:t>
      </w:r>
    </w:p>
    <w:p w14:paraId="46AC6A04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2.2 -31.8 12.3</w:t>
      </w:r>
    </w:p>
    <w:p w14:paraId="5F6BFBBC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2.2 -26.9 12.4</w:t>
      </w:r>
    </w:p>
    <w:p w14:paraId="4CA544CC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lastRenderedPageBreak/>
        <w:t>47.7 -26.9 13.9</w:t>
      </w:r>
    </w:p>
    <w:p w14:paraId="7B4D165B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7.8 -26.9 14.2</w:t>
      </w:r>
    </w:p>
    <w:p w14:paraId="575F8F80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7.4 -26.8 13.9</w:t>
      </w:r>
    </w:p>
    <w:p w14:paraId="081117D1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0 -34 68</w:t>
      </w:r>
    </w:p>
    <w:p w14:paraId="12CB5923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6 -12 -16</w:t>
      </w:r>
    </w:p>
    <w:p w14:paraId="1E274DA3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8 -32 8</w:t>
      </w:r>
    </w:p>
    <w:p w14:paraId="64DA2959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7131F2" w14:textId="416A347D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3195D8FF" w14:textId="48D2EFAF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 xml:space="preserve">// </w:t>
      </w:r>
      <w:proofErr w:type="spellStart"/>
      <w:r w:rsidRPr="00272BDB">
        <w:rPr>
          <w:rFonts w:ascii="Times New Roman" w:hAnsi="Times New Roman" w:cs="Times New Roman"/>
          <w:sz w:val="24"/>
          <w:szCs w:val="24"/>
        </w:rPr>
        <w:t>Baliki</w:t>
      </w:r>
      <w:proofErr w:type="spellEnd"/>
      <w:r w:rsidRPr="00272BDB">
        <w:rPr>
          <w:rFonts w:ascii="Times New Roman" w:hAnsi="Times New Roman" w:cs="Times New Roman"/>
          <w:sz w:val="24"/>
          <w:szCs w:val="24"/>
        </w:rPr>
        <w:t xml:space="preserve"> et al., 2014</w:t>
      </w:r>
      <w:r w:rsidR="006E695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E6954" w:rsidRPr="00272BDB">
        <w:rPr>
          <w:rFonts w:ascii="Times New Roman" w:hAnsi="Times New Roman" w:cs="Times New Roman"/>
          <w:sz w:val="24"/>
          <w:szCs w:val="24"/>
        </w:rPr>
        <w:t>cLBP</w:t>
      </w:r>
      <w:proofErr w:type="spellEnd"/>
      <w:r w:rsidR="006E6954" w:rsidRPr="00272BDB">
        <w:rPr>
          <w:rFonts w:ascii="Times New Roman" w:hAnsi="Times New Roman" w:cs="Times New Roman"/>
          <w:sz w:val="24"/>
          <w:szCs w:val="24"/>
        </w:rPr>
        <w:t>. vs. Controls</w:t>
      </w:r>
    </w:p>
    <w:p w14:paraId="5CB27E6F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87</w:t>
      </w:r>
    </w:p>
    <w:p w14:paraId="46A95352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8 10 -12</w:t>
      </w:r>
    </w:p>
    <w:p w14:paraId="68EE5950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 36 22</w:t>
      </w:r>
    </w:p>
    <w:p w14:paraId="1AE53AD1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 58 2</w:t>
      </w:r>
    </w:p>
    <w:p w14:paraId="670E14DA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 -56 26</w:t>
      </w:r>
    </w:p>
    <w:p w14:paraId="2242E07D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AAE776" w14:textId="360722D6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097E81B9" w14:textId="1944F56C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Zhu et al., 2024</w:t>
      </w:r>
      <w:r w:rsidR="006E695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E6954" w:rsidRPr="00272BDB">
        <w:rPr>
          <w:rFonts w:ascii="Times New Roman" w:hAnsi="Times New Roman" w:cs="Times New Roman"/>
          <w:sz w:val="24"/>
          <w:szCs w:val="24"/>
        </w:rPr>
        <w:t>cLBP</w:t>
      </w:r>
      <w:proofErr w:type="spellEnd"/>
      <w:r w:rsidR="006E6954" w:rsidRPr="00272BDB">
        <w:rPr>
          <w:rFonts w:ascii="Times New Roman" w:hAnsi="Times New Roman" w:cs="Times New Roman"/>
          <w:sz w:val="24"/>
          <w:szCs w:val="24"/>
        </w:rPr>
        <w:t>. vs. Controls</w:t>
      </w:r>
    </w:p>
    <w:p w14:paraId="55434064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112</w:t>
      </w:r>
    </w:p>
    <w:p w14:paraId="100A2049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1 36 -1</w:t>
      </w:r>
    </w:p>
    <w:p w14:paraId="6F854FD5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8 35 13</w:t>
      </w:r>
    </w:p>
    <w:p w14:paraId="68548ADF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5 -22 71</w:t>
      </w:r>
    </w:p>
    <w:p w14:paraId="0E608DD1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3 -31 23</w:t>
      </w:r>
    </w:p>
    <w:p w14:paraId="292D479F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 -21 61</w:t>
      </w:r>
    </w:p>
    <w:p w14:paraId="4921572F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3 -20 73</w:t>
      </w:r>
    </w:p>
    <w:p w14:paraId="1F1A774C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lastRenderedPageBreak/>
        <w:t>36 18 1</w:t>
      </w:r>
    </w:p>
    <w:p w14:paraId="555F748D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6 -14 16</w:t>
      </w:r>
    </w:p>
    <w:p w14:paraId="4A072C2D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6 -23 -27</w:t>
      </w:r>
    </w:p>
    <w:p w14:paraId="103683DB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61 -40 -17</w:t>
      </w:r>
    </w:p>
    <w:p w14:paraId="166D234E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9 20 -19</w:t>
      </w:r>
    </w:p>
    <w:p w14:paraId="73F02A65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3 36 -18</w:t>
      </w:r>
    </w:p>
    <w:p w14:paraId="5F975455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6 -5 58</w:t>
      </w:r>
    </w:p>
    <w:p w14:paraId="4B8B3398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6 -24 6</w:t>
      </w:r>
    </w:p>
    <w:p w14:paraId="36472B95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8 -23 4</w:t>
      </w:r>
    </w:p>
    <w:p w14:paraId="635FB30A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9 -27 -10</w:t>
      </w:r>
    </w:p>
    <w:p w14:paraId="69648483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9 -7 8</w:t>
      </w:r>
    </w:p>
    <w:p w14:paraId="503C756C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9 -2 -9</w:t>
      </w:r>
    </w:p>
    <w:p w14:paraId="3A71964A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1 -35 68</w:t>
      </w:r>
    </w:p>
    <w:p w14:paraId="329F577F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6 -10 15</w:t>
      </w:r>
    </w:p>
    <w:p w14:paraId="25EC68F9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2 -14 1</w:t>
      </w:r>
    </w:p>
    <w:p w14:paraId="7983D705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2 -12 20</w:t>
      </w:r>
    </w:p>
    <w:p w14:paraId="51DCCE5B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6 -85 34</w:t>
      </w:r>
    </w:p>
    <w:p w14:paraId="1EE5567F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1 -33 42</w:t>
      </w:r>
    </w:p>
    <w:p w14:paraId="5F340D04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1 -54 53</w:t>
      </w:r>
    </w:p>
    <w:p w14:paraId="6AE44C36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1 -35 68</w:t>
      </w:r>
    </w:p>
    <w:p w14:paraId="534C93D3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60 -53 3</w:t>
      </w:r>
    </w:p>
    <w:p w14:paraId="3BCFE82F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2 14 -34</w:t>
      </w:r>
    </w:p>
    <w:p w14:paraId="320B2772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4 4 9</w:t>
      </w:r>
    </w:p>
    <w:p w14:paraId="70F5081E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6 60 -6</w:t>
      </w:r>
    </w:p>
    <w:p w14:paraId="03456096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lastRenderedPageBreak/>
        <w:t>10 -14 14</w:t>
      </w:r>
    </w:p>
    <w:p w14:paraId="17970D5F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 -13 5</w:t>
      </w:r>
    </w:p>
    <w:p w14:paraId="18E8B5CE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2 8 -1</w:t>
      </w:r>
    </w:p>
    <w:p w14:paraId="32936479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5 8 -9</w:t>
      </w:r>
    </w:p>
    <w:p w14:paraId="5B82381E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8 -90 12</w:t>
      </w:r>
    </w:p>
    <w:p w14:paraId="2DAFBFA6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7 -76 11</w:t>
      </w:r>
    </w:p>
    <w:p w14:paraId="4A581A99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0 -85 -9</w:t>
      </w:r>
    </w:p>
    <w:p w14:paraId="31012A83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9 -7 8</w:t>
      </w:r>
    </w:p>
    <w:p w14:paraId="14C8AFA5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3 -54 25</w:t>
      </w:r>
    </w:p>
    <w:p w14:paraId="72070E6D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7 -35 45</w:t>
      </w:r>
    </w:p>
    <w:p w14:paraId="13C1625D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E73983" w14:textId="3371B225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4D964B7A" w14:textId="4D6BAA45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Zhang et al., 2024</w:t>
      </w:r>
      <w:r w:rsidR="006E695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E6954" w:rsidRPr="00272BDB">
        <w:rPr>
          <w:rFonts w:ascii="Times New Roman" w:hAnsi="Times New Roman" w:cs="Times New Roman"/>
          <w:sz w:val="24"/>
          <w:szCs w:val="24"/>
        </w:rPr>
        <w:t>cLBP</w:t>
      </w:r>
      <w:proofErr w:type="spellEnd"/>
      <w:r w:rsidR="006E6954" w:rsidRPr="00272BDB">
        <w:rPr>
          <w:rFonts w:ascii="Times New Roman" w:hAnsi="Times New Roman" w:cs="Times New Roman"/>
          <w:sz w:val="24"/>
          <w:szCs w:val="24"/>
        </w:rPr>
        <w:t>. vs. Controls</w:t>
      </w:r>
    </w:p>
    <w:p w14:paraId="19DA6EF3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// Subjects=38</w:t>
      </w:r>
    </w:p>
    <w:p w14:paraId="6BDF1BC5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-18 51 -9</w:t>
      </w:r>
    </w:p>
    <w:p w14:paraId="693936F2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-27 21 12</w:t>
      </w:r>
    </w:p>
    <w:p w14:paraId="52FDCEC9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-45 -51 -18</w:t>
      </w:r>
    </w:p>
    <w:p w14:paraId="6DF2CBEF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-39 -21 21</w:t>
      </w:r>
    </w:p>
    <w:p w14:paraId="168684A4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-36 -30 -18</w:t>
      </w:r>
    </w:p>
    <w:p w14:paraId="419B41F3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-12 -63 21</w:t>
      </w:r>
    </w:p>
    <w:p w14:paraId="7C3DCDDB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-36 0 -18</w:t>
      </w:r>
    </w:p>
    <w:p w14:paraId="6A0F4ECE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-9 -105 -12</w:t>
      </w:r>
    </w:p>
    <w:p w14:paraId="684F259A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-39 -42 6</w:t>
      </w:r>
    </w:p>
    <w:p w14:paraId="3F626CF2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-15 -12 30</w:t>
      </w:r>
    </w:p>
    <w:p w14:paraId="3DFA5E40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lastRenderedPageBreak/>
        <w:t>-9 -57 -21</w:t>
      </w:r>
    </w:p>
    <w:p w14:paraId="48FE8B06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36 18 0</w:t>
      </w:r>
    </w:p>
    <w:p w14:paraId="682853D9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51 -6 51</w:t>
      </w:r>
    </w:p>
    <w:p w14:paraId="6E259088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9 12 57</w:t>
      </w:r>
    </w:p>
    <w:p w14:paraId="3226B668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42 -3 -21</w:t>
      </w:r>
    </w:p>
    <w:p w14:paraId="12307725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63 -39 18</w:t>
      </w:r>
    </w:p>
    <w:p w14:paraId="6857853B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15 -45 12</w:t>
      </w:r>
    </w:p>
    <w:p w14:paraId="009F0A85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9 18 36</w:t>
      </w:r>
    </w:p>
    <w:p w14:paraId="70633AE0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51 -27 24</w:t>
      </w:r>
    </w:p>
    <w:p w14:paraId="29D683D0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21 -66 -51</w:t>
      </w:r>
    </w:p>
    <w:p w14:paraId="258B78E3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-42 -51 18</w:t>
      </w:r>
    </w:p>
    <w:p w14:paraId="72A96A63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-57 -33 1</w:t>
      </w:r>
    </w:p>
    <w:p w14:paraId="68635492" w14:textId="77777777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B04193" w14:textId="4F2546CF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15D08AC2" w14:textId="44E6B230" w:rsidR="00D55DEC" w:rsidRPr="00A031B3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1B3">
        <w:rPr>
          <w:rFonts w:ascii="Times New Roman" w:hAnsi="Times New Roman" w:cs="Times New Roman"/>
          <w:sz w:val="24"/>
          <w:szCs w:val="24"/>
        </w:rPr>
        <w:t>// Mao et al., 2023</w:t>
      </w:r>
      <w:r w:rsidR="006E695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E6954" w:rsidRPr="00272BDB">
        <w:rPr>
          <w:rFonts w:ascii="Times New Roman" w:hAnsi="Times New Roman" w:cs="Times New Roman"/>
          <w:sz w:val="24"/>
          <w:szCs w:val="24"/>
        </w:rPr>
        <w:t>cLBP</w:t>
      </w:r>
      <w:proofErr w:type="spellEnd"/>
      <w:r w:rsidR="006E6954" w:rsidRPr="00272BDB">
        <w:rPr>
          <w:rFonts w:ascii="Times New Roman" w:hAnsi="Times New Roman" w:cs="Times New Roman"/>
          <w:sz w:val="24"/>
          <w:szCs w:val="24"/>
        </w:rPr>
        <w:t>. vs. Controls</w:t>
      </w:r>
    </w:p>
    <w:p w14:paraId="7C67EC98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104</w:t>
      </w:r>
    </w:p>
    <w:p w14:paraId="39EC854C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4 10 58</w:t>
      </w:r>
    </w:p>
    <w:p w14:paraId="41C274AC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4 4 6</w:t>
      </w:r>
    </w:p>
    <w:p w14:paraId="5C02CFF0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8 14 -12</w:t>
      </w:r>
    </w:p>
    <w:p w14:paraId="72F001C7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2 18 -10</w:t>
      </w:r>
    </w:p>
    <w:p w14:paraId="7C811617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8 -20 -30</w:t>
      </w:r>
    </w:p>
    <w:p w14:paraId="7F3978A6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94 133 129</w:t>
      </w:r>
    </w:p>
    <w:p w14:paraId="5AD661BA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29 139 61</w:t>
      </w:r>
    </w:p>
    <w:p w14:paraId="6D700C49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07 129 79</w:t>
      </w:r>
    </w:p>
    <w:p w14:paraId="7E94460D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lastRenderedPageBreak/>
        <w:t>100 107 43</w:t>
      </w:r>
    </w:p>
    <w:p w14:paraId="1950528B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7B4EAD" w14:textId="61ED3493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4A8614D2" w14:textId="33B3333C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Fan et al., 2023</w:t>
      </w:r>
      <w:r w:rsidR="006E695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E6954" w:rsidRPr="00272BDB">
        <w:rPr>
          <w:rFonts w:ascii="Times New Roman" w:hAnsi="Times New Roman" w:cs="Times New Roman"/>
          <w:sz w:val="24"/>
          <w:szCs w:val="24"/>
        </w:rPr>
        <w:t>cLBP</w:t>
      </w:r>
      <w:proofErr w:type="spellEnd"/>
      <w:r w:rsidR="006E6954" w:rsidRPr="00272BDB">
        <w:rPr>
          <w:rFonts w:ascii="Times New Roman" w:hAnsi="Times New Roman" w:cs="Times New Roman"/>
          <w:sz w:val="24"/>
          <w:szCs w:val="24"/>
        </w:rPr>
        <w:t>. vs. Controls</w:t>
      </w:r>
    </w:p>
    <w:p w14:paraId="14D98B31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112</w:t>
      </w:r>
    </w:p>
    <w:p w14:paraId="78BD948A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0 15 36</w:t>
      </w:r>
    </w:p>
    <w:p w14:paraId="1BF865C0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0 -78 39</w:t>
      </w:r>
    </w:p>
    <w:p w14:paraId="236434B8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9 15 0</w:t>
      </w:r>
    </w:p>
    <w:p w14:paraId="564732A3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1 -39 75</w:t>
      </w:r>
    </w:p>
    <w:p w14:paraId="046E6F1C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1 15 33</w:t>
      </w:r>
    </w:p>
    <w:p w14:paraId="1BA93B1F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 -84 18</w:t>
      </w:r>
    </w:p>
    <w:p w14:paraId="464DE5B5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9 -3 -15</w:t>
      </w:r>
    </w:p>
    <w:p w14:paraId="35723B9A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655D88" w14:textId="78332EDB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1DC21B67" w14:textId="16270742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Chen et al., 2023</w:t>
      </w:r>
      <w:r w:rsidR="006E695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E6954" w:rsidRPr="00272BDB">
        <w:rPr>
          <w:rFonts w:ascii="Times New Roman" w:hAnsi="Times New Roman" w:cs="Times New Roman"/>
          <w:sz w:val="24"/>
          <w:szCs w:val="24"/>
        </w:rPr>
        <w:t>cLBP</w:t>
      </w:r>
      <w:proofErr w:type="spellEnd"/>
      <w:r w:rsidR="006E6954" w:rsidRPr="00272BDB">
        <w:rPr>
          <w:rFonts w:ascii="Times New Roman" w:hAnsi="Times New Roman" w:cs="Times New Roman"/>
          <w:sz w:val="24"/>
          <w:szCs w:val="24"/>
        </w:rPr>
        <w:t>. vs. Controls</w:t>
      </w:r>
    </w:p>
    <w:p w14:paraId="3AA1EE99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46</w:t>
      </w:r>
    </w:p>
    <w:p w14:paraId="714B358D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4 -69 -33</w:t>
      </w:r>
    </w:p>
    <w:p w14:paraId="6D52577C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6 -71 -33</w:t>
      </w:r>
    </w:p>
    <w:p w14:paraId="0AF3143B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9 -27 60</w:t>
      </w:r>
    </w:p>
    <w:p w14:paraId="2A5BC95E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9 1 58</w:t>
      </w:r>
    </w:p>
    <w:p w14:paraId="1E48DBE4" w14:textId="7777777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286AE7" w14:textId="4430879F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659A1F25" w14:textId="79A452B7" w:rsidR="00D55DEC" w:rsidRPr="00272BDB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Hu et al., 2024</w:t>
      </w:r>
      <w:r w:rsidR="006E695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E6954" w:rsidRPr="00272BDB">
        <w:rPr>
          <w:rFonts w:ascii="Times New Roman" w:hAnsi="Times New Roman" w:cs="Times New Roman"/>
          <w:sz w:val="24"/>
          <w:szCs w:val="24"/>
        </w:rPr>
        <w:t>cLBP</w:t>
      </w:r>
      <w:proofErr w:type="spellEnd"/>
      <w:r w:rsidR="006E6954" w:rsidRPr="00272BDB">
        <w:rPr>
          <w:rFonts w:ascii="Times New Roman" w:hAnsi="Times New Roman" w:cs="Times New Roman"/>
          <w:sz w:val="24"/>
          <w:szCs w:val="24"/>
        </w:rPr>
        <w:t>. vs. Controls</w:t>
      </w:r>
    </w:p>
    <w:p w14:paraId="64A9B8C3" w14:textId="77777777" w:rsidR="00D55DEC" w:rsidRPr="00167D20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7D20">
        <w:rPr>
          <w:rFonts w:ascii="Times New Roman" w:hAnsi="Times New Roman" w:cs="Times New Roman"/>
          <w:sz w:val="24"/>
          <w:szCs w:val="24"/>
        </w:rPr>
        <w:t>// Subjects=83</w:t>
      </w:r>
    </w:p>
    <w:p w14:paraId="5E220760" w14:textId="77777777" w:rsidR="00D55DEC" w:rsidRPr="00167D20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7D20">
        <w:rPr>
          <w:rFonts w:ascii="Times New Roman" w:hAnsi="Times New Roman" w:cs="Times New Roman"/>
          <w:sz w:val="24"/>
          <w:szCs w:val="24"/>
        </w:rPr>
        <w:lastRenderedPageBreak/>
        <w:t>-12 51 -24</w:t>
      </w:r>
    </w:p>
    <w:p w14:paraId="5A81D55A" w14:textId="77777777" w:rsidR="00D55DEC" w:rsidRPr="00167D20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7D20">
        <w:rPr>
          <w:rFonts w:ascii="Times New Roman" w:hAnsi="Times New Roman" w:cs="Times New Roman"/>
          <w:sz w:val="24"/>
          <w:szCs w:val="24"/>
        </w:rPr>
        <w:t>12 33 -21</w:t>
      </w:r>
    </w:p>
    <w:p w14:paraId="34A5EE46" w14:textId="41E2B19D" w:rsidR="00D55DEC" w:rsidRPr="00167D20" w:rsidRDefault="00D55DEC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7D20">
        <w:rPr>
          <w:rFonts w:ascii="Times New Roman" w:hAnsi="Times New Roman" w:cs="Times New Roman"/>
          <w:sz w:val="24"/>
          <w:szCs w:val="24"/>
        </w:rPr>
        <w:t>-39 0 -9</w:t>
      </w:r>
    </w:p>
    <w:p w14:paraId="6F4B197B" w14:textId="77777777" w:rsidR="007F1635" w:rsidRPr="00167D20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0025B7" w14:textId="73354046" w:rsidR="007F1635" w:rsidRPr="00167D20" w:rsidRDefault="009561B8" w:rsidP="009561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7D20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AD5B76" w:rsidRPr="00167D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67D2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D5B76" w:rsidRPr="00167D20">
        <w:rPr>
          <w:rFonts w:ascii="Times New Roman" w:hAnsi="Times New Roman" w:cs="Times New Roman"/>
          <w:b/>
          <w:bCs/>
          <w:sz w:val="24"/>
          <w:szCs w:val="24"/>
        </w:rPr>
        <w:t xml:space="preserve"> -</w:t>
      </w:r>
      <w:r w:rsidRPr="00167D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1635" w:rsidRPr="00167D20">
        <w:rPr>
          <w:rFonts w:ascii="Times New Roman" w:hAnsi="Times New Roman" w:cs="Times New Roman"/>
          <w:b/>
          <w:bCs/>
          <w:sz w:val="24"/>
          <w:szCs w:val="24"/>
        </w:rPr>
        <w:t>Fibromyalgia</w:t>
      </w:r>
    </w:p>
    <w:p w14:paraId="63450D31" w14:textId="7D6E7A32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6B17ED8F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Park et al., 2022: FM. vs. Controls.</w:t>
      </w:r>
    </w:p>
    <w:p w14:paraId="10018236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69</w:t>
      </w:r>
    </w:p>
    <w:p w14:paraId="24ECFD74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 50 -4.5</w:t>
      </w:r>
    </w:p>
    <w:p w14:paraId="32C40895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 50 -4.5</w:t>
      </w:r>
    </w:p>
    <w:p w14:paraId="258A13DF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0 12 -8</w:t>
      </w:r>
    </w:p>
    <w:p w14:paraId="3D292063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 52 -2</w:t>
      </w:r>
    </w:p>
    <w:p w14:paraId="6DCC4FA7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0 -20 -18</w:t>
      </w:r>
    </w:p>
    <w:p w14:paraId="5218A3C4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4 -2 -16</w:t>
      </w:r>
    </w:p>
    <w:p w14:paraId="164F77D6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8 14 2</w:t>
      </w:r>
    </w:p>
    <w:p w14:paraId="01B51A39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8 20 2</w:t>
      </w:r>
    </w:p>
    <w:p w14:paraId="1BBBA924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6 4 -10</w:t>
      </w:r>
    </w:p>
    <w:p w14:paraId="095498E9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2 20 -4</w:t>
      </w:r>
    </w:p>
    <w:p w14:paraId="0D7ACA0F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6 20 -6</w:t>
      </w:r>
    </w:p>
    <w:p w14:paraId="3AA669C1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6 -16 8</w:t>
      </w:r>
    </w:p>
    <w:p w14:paraId="1D33F5D2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 -14 8</w:t>
      </w:r>
    </w:p>
    <w:p w14:paraId="6D6A318F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0 8 -4</w:t>
      </w:r>
    </w:p>
    <w:p w14:paraId="1DFC249A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 44 20</w:t>
      </w:r>
    </w:p>
    <w:p w14:paraId="6D14DFEA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0 44 10</w:t>
      </w:r>
    </w:p>
    <w:p w14:paraId="54DF0825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486244" w14:textId="0C80E9CD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72EE709D" w14:textId="75985FFB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chreiber et al., 2017</w:t>
      </w:r>
      <w:r w:rsidR="006E6954" w:rsidRPr="00272BDB">
        <w:rPr>
          <w:rFonts w:ascii="Times New Roman" w:hAnsi="Times New Roman" w:cs="Times New Roman"/>
          <w:sz w:val="24"/>
          <w:szCs w:val="24"/>
        </w:rPr>
        <w:t>: FM. vs. Controls.</w:t>
      </w:r>
    </w:p>
    <w:p w14:paraId="406333CB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70</w:t>
      </w:r>
    </w:p>
    <w:p w14:paraId="38C6B6DB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0 2 -24</w:t>
      </w:r>
    </w:p>
    <w:p w14:paraId="3A61CDAB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0 -2 -22</w:t>
      </w:r>
    </w:p>
    <w:p w14:paraId="551BF85B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8 18 -42</w:t>
      </w:r>
    </w:p>
    <w:p w14:paraId="2D138FBB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0 -2 -34</w:t>
      </w:r>
    </w:p>
    <w:p w14:paraId="627DB626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6 -10 -22</w:t>
      </w:r>
    </w:p>
    <w:p w14:paraId="0BC1B902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0 0 -42</w:t>
      </w:r>
    </w:p>
    <w:p w14:paraId="21E3361B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4 -56 -20</w:t>
      </w:r>
    </w:p>
    <w:p w14:paraId="249F5C03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6 62 20</w:t>
      </w:r>
    </w:p>
    <w:p w14:paraId="1099AD65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8 -74 -32</w:t>
      </w:r>
    </w:p>
    <w:p w14:paraId="729DA80C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8 36 -8</w:t>
      </w:r>
    </w:p>
    <w:p w14:paraId="2544C295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 2 72</w:t>
      </w:r>
    </w:p>
    <w:p w14:paraId="59E98919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2 40 50</w:t>
      </w:r>
    </w:p>
    <w:p w14:paraId="6F3D5C0C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0 64 24</w:t>
      </w:r>
    </w:p>
    <w:p w14:paraId="20011BA4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 -6 42</w:t>
      </w:r>
    </w:p>
    <w:p w14:paraId="658E2FFA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8 -8 66</w:t>
      </w:r>
    </w:p>
    <w:p w14:paraId="1AD37C03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2 -6 50</w:t>
      </w:r>
    </w:p>
    <w:p w14:paraId="3E495209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6 -22 -22</w:t>
      </w:r>
    </w:p>
    <w:p w14:paraId="1DDD0008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6 -72 -24</w:t>
      </w:r>
    </w:p>
    <w:p w14:paraId="425707CD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8 12 -16</w:t>
      </w:r>
    </w:p>
    <w:p w14:paraId="1FD31599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6 44 8</w:t>
      </w:r>
    </w:p>
    <w:p w14:paraId="7FF0450D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lastRenderedPageBreak/>
        <w:t>16 44 50</w:t>
      </w:r>
    </w:p>
    <w:p w14:paraId="3F9605F3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2 -20 42</w:t>
      </w:r>
    </w:p>
    <w:p w14:paraId="796F096D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0 -14 -26</w:t>
      </w:r>
    </w:p>
    <w:p w14:paraId="33C985BF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0 28 28</w:t>
      </w:r>
    </w:p>
    <w:p w14:paraId="551CC0A2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2 -20 -16</w:t>
      </w:r>
    </w:p>
    <w:p w14:paraId="4B16F54C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4 -8 -20</w:t>
      </w:r>
    </w:p>
    <w:p w14:paraId="4ACD3468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0 -24 -24</w:t>
      </w:r>
    </w:p>
    <w:p w14:paraId="3D6064C8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6 -12 -18</w:t>
      </w:r>
    </w:p>
    <w:p w14:paraId="36070ED2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8 8 -10</w:t>
      </w:r>
    </w:p>
    <w:p w14:paraId="47D050AD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6 14 -4</w:t>
      </w:r>
    </w:p>
    <w:p w14:paraId="1DB3D424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8 -6 -32</w:t>
      </w:r>
    </w:p>
    <w:p w14:paraId="16DE3402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6 -6 -20</w:t>
      </w:r>
    </w:p>
    <w:p w14:paraId="657DFCC7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0 -60 62</w:t>
      </w:r>
    </w:p>
    <w:p w14:paraId="2D574625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8 -66 66</w:t>
      </w:r>
    </w:p>
    <w:p w14:paraId="082AC9D8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4 16 -8</w:t>
      </w:r>
    </w:p>
    <w:p w14:paraId="6C8E131F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6 36 0</w:t>
      </w:r>
    </w:p>
    <w:p w14:paraId="21807A2F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0 -4 -16</w:t>
      </w:r>
    </w:p>
    <w:p w14:paraId="58DC2288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2 20 2</w:t>
      </w:r>
    </w:p>
    <w:p w14:paraId="1025A3DC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2 -16 -20</w:t>
      </w:r>
    </w:p>
    <w:p w14:paraId="0F0BEA58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6 -10 6</w:t>
      </w:r>
    </w:p>
    <w:p w14:paraId="5729E704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4 -98 14</w:t>
      </w:r>
    </w:p>
    <w:p w14:paraId="7D90755E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9 -94 4</w:t>
      </w:r>
    </w:p>
    <w:p w14:paraId="29F38D16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 52 24</w:t>
      </w:r>
    </w:p>
    <w:p w14:paraId="4750E942" w14:textId="20A10B8C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0 48 14</w:t>
      </w:r>
    </w:p>
    <w:p w14:paraId="06116884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E333C4" w14:textId="3F9F3140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7B45DFA9" w14:textId="3D2D16CF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 xml:space="preserve">// </w:t>
      </w:r>
      <w:proofErr w:type="spellStart"/>
      <w:r w:rsidRPr="00272BDB">
        <w:rPr>
          <w:rFonts w:ascii="Times New Roman" w:hAnsi="Times New Roman" w:cs="Times New Roman"/>
          <w:sz w:val="24"/>
          <w:szCs w:val="24"/>
        </w:rPr>
        <w:t>Gieseck</w:t>
      </w:r>
      <w:proofErr w:type="spellEnd"/>
      <w:r w:rsidRPr="00272BDB">
        <w:rPr>
          <w:rFonts w:ascii="Times New Roman" w:hAnsi="Times New Roman" w:cs="Times New Roman"/>
          <w:sz w:val="24"/>
          <w:szCs w:val="24"/>
        </w:rPr>
        <w:t xml:space="preserve"> et al., 2004</w:t>
      </w:r>
      <w:r w:rsidR="006E6954" w:rsidRPr="00272BDB">
        <w:rPr>
          <w:rFonts w:ascii="Times New Roman" w:hAnsi="Times New Roman" w:cs="Times New Roman"/>
          <w:sz w:val="24"/>
          <w:szCs w:val="24"/>
        </w:rPr>
        <w:t>: FM. vs. Controls.</w:t>
      </w:r>
    </w:p>
    <w:p w14:paraId="42A24118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38</w:t>
      </w:r>
    </w:p>
    <w:p w14:paraId="65A8025E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60 -18 46</w:t>
      </w:r>
    </w:p>
    <w:p w14:paraId="796FC961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65 -29 14</w:t>
      </w:r>
    </w:p>
    <w:p w14:paraId="508D8A65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62 -16 8</w:t>
      </w:r>
    </w:p>
    <w:p w14:paraId="61031DC8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8 -51 66</w:t>
      </w:r>
    </w:p>
    <w:p w14:paraId="4F9A5A5F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2 -55 -30</w:t>
      </w:r>
    </w:p>
    <w:p w14:paraId="6F89CABF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8 -16 46</w:t>
      </w:r>
    </w:p>
    <w:p w14:paraId="1433F23B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68 -23 16</w:t>
      </w:r>
    </w:p>
    <w:p w14:paraId="27E08A31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1 -44 52</w:t>
      </w:r>
    </w:p>
    <w:p w14:paraId="6C223B96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2 5 6</w:t>
      </w:r>
    </w:p>
    <w:p w14:paraId="7854D5C3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 16 43</w:t>
      </w:r>
    </w:p>
    <w:p w14:paraId="699985CF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71 -16 8</w:t>
      </w:r>
    </w:p>
    <w:p w14:paraId="41AF4CA9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6 -60 -31</w:t>
      </w:r>
    </w:p>
    <w:p w14:paraId="7D1CCFE6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60A8F5" w14:textId="53699008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783EA953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 xml:space="preserve">// </w:t>
      </w:r>
      <w:proofErr w:type="spellStart"/>
      <w:r w:rsidRPr="00272BDB">
        <w:rPr>
          <w:rFonts w:ascii="Times New Roman" w:hAnsi="Times New Roman" w:cs="Times New Roman"/>
          <w:sz w:val="24"/>
          <w:szCs w:val="24"/>
        </w:rPr>
        <w:t>Napadow</w:t>
      </w:r>
      <w:proofErr w:type="spellEnd"/>
      <w:r w:rsidRPr="00272BDB">
        <w:rPr>
          <w:rFonts w:ascii="Times New Roman" w:hAnsi="Times New Roman" w:cs="Times New Roman"/>
          <w:sz w:val="24"/>
          <w:szCs w:val="24"/>
        </w:rPr>
        <w:t xml:space="preserve"> et al., 2010: FM. vs.  Controls</w:t>
      </w:r>
    </w:p>
    <w:p w14:paraId="16F2CBB1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36</w:t>
      </w:r>
    </w:p>
    <w:p w14:paraId="7B7D068F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4 6 10</w:t>
      </w:r>
    </w:p>
    <w:p w14:paraId="0671A42C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6 -8 18</w:t>
      </w:r>
    </w:p>
    <w:p w14:paraId="50B3E827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46 -30 22</w:t>
      </w:r>
    </w:p>
    <w:p w14:paraId="20DDF48A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2 -34 28</w:t>
      </w:r>
    </w:p>
    <w:p w14:paraId="7DFB19D6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lastRenderedPageBreak/>
        <w:t>30 -44 44</w:t>
      </w:r>
    </w:p>
    <w:p w14:paraId="251B206D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42 14 8</w:t>
      </w:r>
    </w:p>
    <w:p w14:paraId="1CB7CED7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8 -10 6</w:t>
      </w:r>
    </w:p>
    <w:p w14:paraId="5286CE65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60 26 -12</w:t>
      </w:r>
    </w:p>
    <w:p w14:paraId="18A8CCB0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8 26 -6</w:t>
      </w:r>
    </w:p>
    <w:p w14:paraId="1EC1472B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6 -8 10</w:t>
      </w:r>
    </w:p>
    <w:p w14:paraId="77D3FE2E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2 -20 14</w:t>
      </w:r>
    </w:p>
    <w:p w14:paraId="1ACB2871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8 -20 -18</w:t>
      </w:r>
    </w:p>
    <w:p w14:paraId="7EDB4918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4 16 -6</w:t>
      </w:r>
    </w:p>
    <w:p w14:paraId="3D9019F3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 -26 -10</w:t>
      </w:r>
    </w:p>
    <w:p w14:paraId="5C405F69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2 -26 -16</w:t>
      </w:r>
    </w:p>
    <w:p w14:paraId="08A26A3F" w14:textId="0394D6DD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 -30 -28</w:t>
      </w:r>
    </w:p>
    <w:p w14:paraId="59D2BA38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3ECD31" w14:textId="648562CE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785271EA" w14:textId="03AC13E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Tong et al., 2023</w:t>
      </w:r>
      <w:r w:rsidR="006E6954" w:rsidRPr="00272BDB">
        <w:rPr>
          <w:rFonts w:ascii="Times New Roman" w:hAnsi="Times New Roman" w:cs="Times New Roman"/>
          <w:sz w:val="24"/>
          <w:szCs w:val="24"/>
        </w:rPr>
        <w:t>: FM. vs. Controls.</w:t>
      </w:r>
    </w:p>
    <w:p w14:paraId="0DE92927" w14:textId="77777777" w:rsidR="007F1635" w:rsidRPr="00167D20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7D20">
        <w:rPr>
          <w:rFonts w:ascii="Times New Roman" w:hAnsi="Times New Roman" w:cs="Times New Roman"/>
          <w:sz w:val="24"/>
          <w:szCs w:val="24"/>
        </w:rPr>
        <w:t>// Subjects=66</w:t>
      </w:r>
    </w:p>
    <w:p w14:paraId="44DC7C7B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72BDB">
        <w:rPr>
          <w:rFonts w:ascii="Times New Roman" w:hAnsi="Times New Roman" w:cs="Times New Roman"/>
          <w:sz w:val="24"/>
          <w:szCs w:val="24"/>
          <w:lang w:val="pt-BR"/>
        </w:rPr>
        <w:t>48 -26 46</w:t>
      </w:r>
    </w:p>
    <w:p w14:paraId="59A0672E" w14:textId="77777777" w:rsidR="007F1635" w:rsidRPr="00272BDB" w:rsidRDefault="007F1635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72BDB">
        <w:rPr>
          <w:rFonts w:ascii="Times New Roman" w:hAnsi="Times New Roman" w:cs="Times New Roman"/>
          <w:sz w:val="24"/>
          <w:szCs w:val="24"/>
          <w:lang w:val="pt-BR"/>
        </w:rPr>
        <w:t>48 -28 48</w:t>
      </w:r>
    </w:p>
    <w:p w14:paraId="790DF3B3" w14:textId="3A60CB02" w:rsidR="007F1635" w:rsidRPr="009561B8" w:rsidRDefault="007F1635" w:rsidP="00282DB6">
      <w:pPr>
        <w:pStyle w:val="PargrafodaLista"/>
        <w:numPr>
          <w:ilvl w:val="0"/>
          <w:numId w:val="2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9561B8">
        <w:rPr>
          <w:rFonts w:ascii="Times New Roman" w:hAnsi="Times New Roman" w:cs="Times New Roman"/>
          <w:sz w:val="24"/>
          <w:szCs w:val="24"/>
          <w:lang w:val="pt-BR"/>
        </w:rPr>
        <w:t>-26 48</w:t>
      </w:r>
    </w:p>
    <w:p w14:paraId="3191CD32" w14:textId="77777777" w:rsidR="006F08D6" w:rsidRPr="00272BDB" w:rsidRDefault="006F08D6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783D1194" w14:textId="616F4B3C" w:rsidR="006F08D6" w:rsidRPr="009561B8" w:rsidRDefault="009561B8" w:rsidP="009561B8">
      <w:pPr>
        <w:spacing w:line="360" w:lineRule="auto"/>
        <w:ind w:left="360" w:hanging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# 3</w:t>
      </w:r>
      <w:r w:rsidR="00AD5B76">
        <w:rPr>
          <w:rFonts w:ascii="Times New Roman" w:hAnsi="Times New Roman" w:cs="Times New Roman"/>
          <w:b/>
          <w:bCs/>
          <w:sz w:val="24"/>
          <w:szCs w:val="24"/>
        </w:rPr>
        <w:t xml:space="preserve"> 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72BDB" w:rsidRPr="009561B8">
        <w:rPr>
          <w:rFonts w:ascii="Times New Roman" w:hAnsi="Times New Roman" w:cs="Times New Roman"/>
          <w:b/>
          <w:bCs/>
          <w:sz w:val="24"/>
          <w:szCs w:val="24"/>
        </w:rPr>
        <w:t>Low back pain related leg pain</w:t>
      </w:r>
    </w:p>
    <w:p w14:paraId="43C8DA9A" w14:textId="7C77DC7D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0B770CFB" w14:textId="04A73635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Wei et al., 2022</w:t>
      </w:r>
      <w:r w:rsidR="00F66B63">
        <w:rPr>
          <w:rFonts w:ascii="Times New Roman" w:hAnsi="Times New Roman" w:cs="Times New Roman"/>
          <w:sz w:val="24"/>
          <w:szCs w:val="24"/>
        </w:rPr>
        <w:t>: LBPRLP. vs. Controls.</w:t>
      </w:r>
    </w:p>
    <w:p w14:paraId="7139B426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70</w:t>
      </w:r>
    </w:p>
    <w:p w14:paraId="4DC11422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72BDB">
        <w:rPr>
          <w:rFonts w:ascii="Times New Roman" w:hAnsi="Times New Roman" w:cs="Times New Roman"/>
          <w:sz w:val="24"/>
          <w:szCs w:val="24"/>
          <w:lang w:val="pt-BR"/>
        </w:rPr>
        <w:t>-36 6 27</w:t>
      </w:r>
    </w:p>
    <w:p w14:paraId="032E3FC9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2051B6EC" w14:textId="06F503C9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72BDB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// </w:t>
      </w:r>
      <w:proofErr w:type="spellStart"/>
      <w:r w:rsidRPr="00272BDB">
        <w:rPr>
          <w:rFonts w:ascii="Times New Roman" w:hAnsi="Times New Roman" w:cs="Times New Roman"/>
          <w:sz w:val="24"/>
          <w:szCs w:val="24"/>
          <w:lang w:val="pt-BR"/>
        </w:rPr>
        <w:t>Reference</w:t>
      </w:r>
      <w:proofErr w:type="spellEnd"/>
      <w:r w:rsidRPr="00272BDB">
        <w:rPr>
          <w:rFonts w:ascii="Times New Roman" w:hAnsi="Times New Roman" w:cs="Times New Roman"/>
          <w:sz w:val="24"/>
          <w:szCs w:val="24"/>
          <w:lang w:val="pt-BR"/>
        </w:rPr>
        <w:t>=</w:t>
      </w:r>
      <w:r w:rsidR="006160E7">
        <w:rPr>
          <w:rFonts w:ascii="Times New Roman" w:hAnsi="Times New Roman" w:cs="Times New Roman"/>
          <w:sz w:val="24"/>
          <w:szCs w:val="24"/>
          <w:lang w:val="pt-BR"/>
        </w:rPr>
        <w:t>MNI152</w:t>
      </w:r>
    </w:p>
    <w:p w14:paraId="79E3385A" w14:textId="1B0B719E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72BDB">
        <w:rPr>
          <w:rFonts w:ascii="Times New Roman" w:hAnsi="Times New Roman" w:cs="Times New Roman"/>
          <w:sz w:val="24"/>
          <w:szCs w:val="24"/>
          <w:lang w:val="pt-BR"/>
        </w:rPr>
        <w:t>// Zhou et al., 2019</w:t>
      </w:r>
      <w:r w:rsidR="00F66B63">
        <w:rPr>
          <w:rFonts w:ascii="Times New Roman" w:hAnsi="Times New Roman" w:cs="Times New Roman"/>
          <w:sz w:val="24"/>
          <w:szCs w:val="24"/>
        </w:rPr>
        <w:t>: LBPRLP. vs. Controls.</w:t>
      </w:r>
    </w:p>
    <w:p w14:paraId="1CF5C384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51</w:t>
      </w:r>
    </w:p>
    <w:p w14:paraId="1B5A6B4F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6 -36 -60</w:t>
      </w:r>
    </w:p>
    <w:p w14:paraId="76D36CB2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6 -12 -36</w:t>
      </w:r>
    </w:p>
    <w:p w14:paraId="27FDCEF1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7 -63 -18</w:t>
      </w:r>
    </w:p>
    <w:p w14:paraId="4EF8CB24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2 12 -12</w:t>
      </w:r>
    </w:p>
    <w:p w14:paraId="39960AE1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1 57 9</w:t>
      </w:r>
    </w:p>
    <w:p w14:paraId="4C2C3BAB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6 30 15</w:t>
      </w:r>
    </w:p>
    <w:p w14:paraId="57F9F878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0 51 33</w:t>
      </w:r>
    </w:p>
    <w:p w14:paraId="2BBDFC45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1 -30 -33</w:t>
      </w:r>
    </w:p>
    <w:p w14:paraId="3283B364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1 57 9</w:t>
      </w:r>
    </w:p>
    <w:p w14:paraId="0185D262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0 -48 33</w:t>
      </w:r>
    </w:p>
    <w:p w14:paraId="05E49EEB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2 15 -15</w:t>
      </w:r>
    </w:p>
    <w:p w14:paraId="2EB16262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0 45 9</w:t>
      </w:r>
    </w:p>
    <w:p w14:paraId="661813BD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6 -12 -36</w:t>
      </w:r>
    </w:p>
    <w:p w14:paraId="44BA14CF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2 12 -12</w:t>
      </w:r>
    </w:p>
    <w:p w14:paraId="31BD34F3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1 45 18</w:t>
      </w:r>
    </w:p>
    <w:p w14:paraId="42A50965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4 45 18</w:t>
      </w:r>
    </w:p>
    <w:p w14:paraId="50664D98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4 57 -3</w:t>
      </w:r>
    </w:p>
    <w:p w14:paraId="7FBB9B41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6 27 15</w:t>
      </w:r>
    </w:p>
    <w:p w14:paraId="5B40010D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0 -66 60</w:t>
      </w:r>
    </w:p>
    <w:p w14:paraId="4175340D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 -33 -57</w:t>
      </w:r>
    </w:p>
    <w:p w14:paraId="485AB8E1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0 12 -21</w:t>
      </w:r>
    </w:p>
    <w:p w14:paraId="5B7367A1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7 -63 -18</w:t>
      </w:r>
    </w:p>
    <w:p w14:paraId="755B67CC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2 12 -9</w:t>
      </w:r>
    </w:p>
    <w:p w14:paraId="4EA9F4EB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8 54 9</w:t>
      </w:r>
    </w:p>
    <w:p w14:paraId="6925C64B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1 -51 36</w:t>
      </w:r>
    </w:p>
    <w:p w14:paraId="69350CCD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 -51 36</w:t>
      </w:r>
    </w:p>
    <w:p w14:paraId="33390158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9 -12 -33</w:t>
      </w:r>
    </w:p>
    <w:p w14:paraId="2CF563E3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5 63 -6</w:t>
      </w:r>
    </w:p>
    <w:p w14:paraId="5D05C9EA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1 -48 21</w:t>
      </w:r>
    </w:p>
    <w:p w14:paraId="421FF6AA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 -48 33</w:t>
      </w:r>
    </w:p>
    <w:p w14:paraId="5F46BDBC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5 -81 51</w:t>
      </w:r>
    </w:p>
    <w:p w14:paraId="37E9B74E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lastRenderedPageBreak/>
        <w:t>-54 -51 12</w:t>
      </w:r>
    </w:p>
    <w:p w14:paraId="1C29F54B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0 12 -21</w:t>
      </w:r>
    </w:p>
    <w:p w14:paraId="10B3FC71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8 -81 -48</w:t>
      </w:r>
    </w:p>
    <w:p w14:paraId="63E82562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0 27 57</w:t>
      </w:r>
    </w:p>
    <w:p w14:paraId="5BEF127E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5 15 -18</w:t>
      </w:r>
    </w:p>
    <w:p w14:paraId="7DA54935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9 0 72</w:t>
      </w:r>
    </w:p>
    <w:p w14:paraId="48F66380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0 27 -27</w:t>
      </w:r>
    </w:p>
    <w:p w14:paraId="2F53F90C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 12 -24</w:t>
      </w:r>
    </w:p>
    <w:p w14:paraId="43860924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1 57 12</w:t>
      </w:r>
    </w:p>
    <w:p w14:paraId="0819845F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1 -51 36</w:t>
      </w:r>
    </w:p>
    <w:p w14:paraId="55F7DF44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0 -45 45</w:t>
      </w:r>
    </w:p>
    <w:p w14:paraId="213D1ABB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1 -30 -33</w:t>
      </w:r>
    </w:p>
    <w:p w14:paraId="40374868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4 60 12</w:t>
      </w:r>
    </w:p>
    <w:p w14:paraId="23E19AC5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9 -57 45</w:t>
      </w:r>
    </w:p>
    <w:p w14:paraId="20FB3B01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8 -39 -51</w:t>
      </w:r>
    </w:p>
    <w:p w14:paraId="61135B1F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6 30 45</w:t>
      </w:r>
    </w:p>
    <w:p w14:paraId="3E9B9239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 -36 -60</w:t>
      </w:r>
    </w:p>
    <w:p w14:paraId="71456600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9 -15 -33</w:t>
      </w:r>
    </w:p>
    <w:p w14:paraId="0E671147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2 14 -12</w:t>
      </w:r>
    </w:p>
    <w:p w14:paraId="230E8D43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4 -51 21</w:t>
      </w:r>
    </w:p>
    <w:p w14:paraId="004E0D39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30 48 12</w:t>
      </w:r>
    </w:p>
    <w:p w14:paraId="4D5DFAEE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9 -90 6</w:t>
      </w:r>
    </w:p>
    <w:p w14:paraId="29705148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0 -48 33</w:t>
      </w:r>
    </w:p>
    <w:p w14:paraId="54EB10B2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15 -42 -42</w:t>
      </w:r>
    </w:p>
    <w:p w14:paraId="58EC58D3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5 21 15</w:t>
      </w:r>
    </w:p>
    <w:p w14:paraId="7E188086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1 -12 15</w:t>
      </w:r>
    </w:p>
    <w:p w14:paraId="0D0787C6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21 21 6</w:t>
      </w:r>
    </w:p>
    <w:p w14:paraId="74F06A67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0 -63 21</w:t>
      </w:r>
    </w:p>
    <w:p w14:paraId="462EE974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57 -51 12</w:t>
      </w:r>
    </w:p>
    <w:p w14:paraId="10BEE0AF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51 -57 21</w:t>
      </w:r>
    </w:p>
    <w:p w14:paraId="05BE4F60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F7D962" w14:textId="6C6A938E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6F5B77B0" w14:textId="619BA39B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Pei et al., 2020</w:t>
      </w:r>
      <w:r w:rsidR="00F66B63">
        <w:rPr>
          <w:rFonts w:ascii="Times New Roman" w:hAnsi="Times New Roman" w:cs="Times New Roman"/>
          <w:sz w:val="24"/>
          <w:szCs w:val="24"/>
        </w:rPr>
        <w:t>: LBPRLP. vs. Controls.</w:t>
      </w:r>
    </w:p>
    <w:p w14:paraId="230B9B24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// Subjects=60</w:t>
      </w:r>
    </w:p>
    <w:p w14:paraId="0F4B85D4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lastRenderedPageBreak/>
        <w:t>30 27 36</w:t>
      </w:r>
    </w:p>
    <w:p w14:paraId="5F59D002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0 24 39</w:t>
      </w:r>
    </w:p>
    <w:p w14:paraId="138DCD32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6 48 27</w:t>
      </w:r>
    </w:p>
    <w:p w14:paraId="4205C34B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33 42 18</w:t>
      </w:r>
    </w:p>
    <w:p w14:paraId="7221DCB3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60 -39 27</w:t>
      </w:r>
    </w:p>
    <w:p w14:paraId="181CB1AC" w14:textId="77777777" w:rsidR="00272BDB" w:rsidRPr="00272BDB" w:rsidRDefault="00272BDB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24 -48 57</w:t>
      </w:r>
    </w:p>
    <w:p w14:paraId="1FD8C3AA" w14:textId="02E8C896" w:rsidR="00272BDB" w:rsidRPr="00272BDB" w:rsidRDefault="00272BDB" w:rsidP="00AD5B76">
      <w:pPr>
        <w:pStyle w:val="TextosemFormatao"/>
        <w:numPr>
          <w:ilvl w:val="0"/>
          <w:numId w:val="3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272BDB">
        <w:rPr>
          <w:rFonts w:ascii="Times New Roman" w:hAnsi="Times New Roman" w:cs="Times New Roman"/>
          <w:sz w:val="24"/>
          <w:szCs w:val="24"/>
        </w:rPr>
        <w:t>-18 36</w:t>
      </w:r>
    </w:p>
    <w:p w14:paraId="2BB46D10" w14:textId="77777777" w:rsidR="00272BDB" w:rsidRPr="00272BDB" w:rsidRDefault="00272BDB" w:rsidP="00E135C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A63915" w14:textId="31290D4E" w:rsidR="00272BDB" w:rsidRPr="00AD5B76" w:rsidRDefault="00AD5B76" w:rsidP="00AD5B76">
      <w:pPr>
        <w:spacing w:line="360" w:lineRule="auto"/>
        <w:ind w:left="360" w:hanging="50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# 4 - </w:t>
      </w:r>
      <w:r w:rsidR="00272BDB" w:rsidRPr="00AD5B76">
        <w:rPr>
          <w:rFonts w:ascii="Times New Roman" w:hAnsi="Times New Roman" w:cs="Times New Roman"/>
          <w:b/>
          <w:bCs/>
          <w:sz w:val="24"/>
          <w:szCs w:val="24"/>
        </w:rPr>
        <w:t>Temporomandibular disorder</w:t>
      </w:r>
    </w:p>
    <w:p w14:paraId="398B9E13" w14:textId="064F5044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3C3C17B1" w14:textId="409A2CA6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// He et al., 2018: TMD</w:t>
      </w:r>
      <w:r w:rsidR="00F66B63">
        <w:rPr>
          <w:rFonts w:ascii="Times New Roman" w:hAnsi="Times New Roman" w:cs="Times New Roman"/>
          <w:sz w:val="24"/>
          <w:szCs w:val="24"/>
        </w:rPr>
        <w:t>.</w:t>
      </w:r>
      <w:r w:rsidRPr="00C63CD3">
        <w:rPr>
          <w:rFonts w:ascii="Times New Roman" w:hAnsi="Times New Roman" w:cs="Times New Roman"/>
          <w:sz w:val="24"/>
          <w:szCs w:val="24"/>
        </w:rPr>
        <w:t xml:space="preserve"> </w:t>
      </w:r>
      <w:r w:rsidR="00F66B63">
        <w:rPr>
          <w:rFonts w:ascii="Times New Roman" w:hAnsi="Times New Roman" w:cs="Times New Roman"/>
          <w:sz w:val="24"/>
          <w:szCs w:val="24"/>
        </w:rPr>
        <w:t>v</w:t>
      </w:r>
      <w:r w:rsidRPr="00C63CD3">
        <w:rPr>
          <w:rFonts w:ascii="Times New Roman" w:hAnsi="Times New Roman" w:cs="Times New Roman"/>
          <w:sz w:val="24"/>
          <w:szCs w:val="24"/>
        </w:rPr>
        <w:t>s</w:t>
      </w:r>
      <w:r w:rsidR="00F66B63">
        <w:rPr>
          <w:rFonts w:ascii="Times New Roman" w:hAnsi="Times New Roman" w:cs="Times New Roman"/>
          <w:sz w:val="24"/>
          <w:szCs w:val="24"/>
        </w:rPr>
        <w:t>.</w:t>
      </w:r>
      <w:r w:rsidRPr="00C63CD3">
        <w:rPr>
          <w:rFonts w:ascii="Times New Roman" w:hAnsi="Times New Roman" w:cs="Times New Roman"/>
          <w:sz w:val="24"/>
          <w:szCs w:val="24"/>
        </w:rPr>
        <w:t xml:space="preserve"> Controls</w:t>
      </w:r>
      <w:r w:rsidR="00F66B63">
        <w:rPr>
          <w:rFonts w:ascii="Times New Roman" w:hAnsi="Times New Roman" w:cs="Times New Roman"/>
          <w:sz w:val="24"/>
          <w:szCs w:val="24"/>
        </w:rPr>
        <w:t>.</w:t>
      </w:r>
    </w:p>
    <w:p w14:paraId="6865C481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// Subjects=50</w:t>
      </w:r>
    </w:p>
    <w:p w14:paraId="23307596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24 12 3</w:t>
      </w:r>
    </w:p>
    <w:p w14:paraId="151BC47A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24 3 12</w:t>
      </w:r>
    </w:p>
    <w:p w14:paraId="654D2CA6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39 15 -9</w:t>
      </w:r>
    </w:p>
    <w:p w14:paraId="5CB6BC36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6 33 21</w:t>
      </w:r>
    </w:p>
    <w:p w14:paraId="695F50A3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6 39 9</w:t>
      </w:r>
    </w:p>
    <w:p w14:paraId="08A56212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21 9 0</w:t>
      </w:r>
    </w:p>
    <w:p w14:paraId="4BB012BF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6 33 21</w:t>
      </w:r>
    </w:p>
    <w:p w14:paraId="3CCC0ACB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24 -18 63</w:t>
      </w:r>
    </w:p>
    <w:p w14:paraId="7AC6ECAD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54 -33 -15</w:t>
      </w:r>
    </w:p>
    <w:p w14:paraId="3C72AE5F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54 -33 18</w:t>
      </w:r>
    </w:p>
    <w:p w14:paraId="1698405D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48 0 54</w:t>
      </w:r>
    </w:p>
    <w:p w14:paraId="69E9FF0F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12 12 9</w:t>
      </w:r>
    </w:p>
    <w:p w14:paraId="50EAC308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9 -15 9</w:t>
      </w:r>
    </w:p>
    <w:p w14:paraId="5948E8EA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6 -12 6</w:t>
      </w:r>
    </w:p>
    <w:p w14:paraId="5D1C3F22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57 -33 0</w:t>
      </w:r>
    </w:p>
    <w:p w14:paraId="1FAEEB4C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12 12 9</w:t>
      </w:r>
    </w:p>
    <w:p w14:paraId="14858453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24 15 6</w:t>
      </w:r>
    </w:p>
    <w:p w14:paraId="61322317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24 3 15</w:t>
      </w:r>
    </w:p>
    <w:p w14:paraId="5B79195F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39 15 -9</w:t>
      </w:r>
    </w:p>
    <w:p w14:paraId="4FCF408E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6 39 9</w:t>
      </w:r>
    </w:p>
    <w:p w14:paraId="5CEC68C4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6 33 21</w:t>
      </w:r>
    </w:p>
    <w:p w14:paraId="747C1798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lastRenderedPageBreak/>
        <w:t>-45 21 -12</w:t>
      </w:r>
    </w:p>
    <w:p w14:paraId="57A20DBD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33 3 -3</w:t>
      </w:r>
    </w:p>
    <w:p w14:paraId="7EF5FEAC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9 30 24</w:t>
      </w:r>
    </w:p>
    <w:p w14:paraId="3E3805B8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36 9 0</w:t>
      </w:r>
    </w:p>
    <w:p w14:paraId="064039CA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9 33 21</w:t>
      </w:r>
    </w:p>
    <w:p w14:paraId="68F5BAF8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39 30 -6</w:t>
      </w:r>
    </w:p>
    <w:p w14:paraId="3612ABF6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18 -21 57</w:t>
      </w:r>
    </w:p>
    <w:p w14:paraId="055BDD7A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6 30 51</w:t>
      </w:r>
    </w:p>
    <w:p w14:paraId="304C5462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48 0 51</w:t>
      </w:r>
    </w:p>
    <w:p w14:paraId="7B4DFCE1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42 0 54</w:t>
      </w:r>
    </w:p>
    <w:p w14:paraId="79EB364D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12 42 24</w:t>
      </w:r>
    </w:p>
    <w:p w14:paraId="4F8F1DD6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12 12 9</w:t>
      </w:r>
    </w:p>
    <w:p w14:paraId="407869F1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9 -15 9</w:t>
      </w:r>
    </w:p>
    <w:p w14:paraId="66851C2A" w14:textId="77777777" w:rsidR="00C63CD3" w:rsidRPr="00C63CD3" w:rsidRDefault="00C63CD3" w:rsidP="007C51EF">
      <w:pPr>
        <w:pStyle w:val="TextosemFormatao"/>
        <w:spacing w:line="360" w:lineRule="auto"/>
        <w:ind w:hanging="142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6 -12 6</w:t>
      </w:r>
    </w:p>
    <w:p w14:paraId="1B965A64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57 -33 0</w:t>
      </w:r>
    </w:p>
    <w:p w14:paraId="72166DB7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12 15 -3</w:t>
      </w:r>
    </w:p>
    <w:p w14:paraId="617BF8F1" w14:textId="7D5FFD02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54 21 9</w:t>
      </w:r>
    </w:p>
    <w:p w14:paraId="6C0A324E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36 45 9</w:t>
      </w:r>
    </w:p>
    <w:p w14:paraId="5E38C4BC" w14:textId="667A303B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E03770" w14:textId="0861D39B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2EBBA70B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// Chen et al., 2022: TMD vs. Controls</w:t>
      </w:r>
    </w:p>
    <w:p w14:paraId="7004254A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// Subjects=51</w:t>
      </w:r>
    </w:p>
    <w:p w14:paraId="6A176EFB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12 -39 0</w:t>
      </w:r>
    </w:p>
    <w:p w14:paraId="200990FE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3 -48 0</w:t>
      </w:r>
    </w:p>
    <w:p w14:paraId="2A0C12C7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3 -42 33</w:t>
      </w:r>
    </w:p>
    <w:p w14:paraId="2C39201B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18 24 66</w:t>
      </w:r>
    </w:p>
    <w:p w14:paraId="26916E0C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18 -12 78</w:t>
      </w:r>
    </w:p>
    <w:p w14:paraId="34378BB7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24 -18 78</w:t>
      </w:r>
    </w:p>
    <w:p w14:paraId="51F7BEA6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30 -87 -33</w:t>
      </w:r>
    </w:p>
    <w:p w14:paraId="2859D7F9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31.5 -43 6</w:t>
      </w:r>
    </w:p>
    <w:p w14:paraId="19BF33FE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1 -49 -4</w:t>
      </w:r>
    </w:p>
    <w:p w14:paraId="573A4428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5584CD" w14:textId="069CD8F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78D4973E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// Nebel et al., 2010: TMD vs. Controls</w:t>
      </w:r>
    </w:p>
    <w:p w14:paraId="0EBB1F96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lastRenderedPageBreak/>
        <w:t>// Subjects=25</w:t>
      </w:r>
    </w:p>
    <w:p w14:paraId="3BB76CEC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52 -36 56</w:t>
      </w:r>
    </w:p>
    <w:p w14:paraId="06DA72C1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54 -18 54</w:t>
      </w:r>
    </w:p>
    <w:p w14:paraId="05710180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52 -20 14</w:t>
      </w:r>
    </w:p>
    <w:p w14:paraId="5B53457E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48 -22 12</w:t>
      </w:r>
    </w:p>
    <w:p w14:paraId="249DE33E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50 -20 16</w:t>
      </w:r>
    </w:p>
    <w:p w14:paraId="58238DA6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46 -20 10</w:t>
      </w:r>
    </w:p>
    <w:p w14:paraId="66FE081F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34 14 4</w:t>
      </w:r>
    </w:p>
    <w:p w14:paraId="3A8A7FE7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40 12 -10</w:t>
      </w:r>
    </w:p>
    <w:p w14:paraId="6E59974F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40 -10 -6</w:t>
      </w:r>
    </w:p>
    <w:p w14:paraId="7E0E9C18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24 -10 -12</w:t>
      </w:r>
    </w:p>
    <w:p w14:paraId="1187423A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36 18 2</w:t>
      </w:r>
    </w:p>
    <w:p w14:paraId="0D046824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32 26 2</w:t>
      </w:r>
    </w:p>
    <w:p w14:paraId="7D1BE1F9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12 4 -4</w:t>
      </w:r>
    </w:p>
    <w:p w14:paraId="31B916CD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6 -18 -16</w:t>
      </w:r>
    </w:p>
    <w:p w14:paraId="24AC8E5E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4 -18 0</w:t>
      </w:r>
    </w:p>
    <w:p w14:paraId="0ADE621A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16 -22 2</w:t>
      </w:r>
    </w:p>
    <w:p w14:paraId="10662A88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56 -32 18</w:t>
      </w:r>
    </w:p>
    <w:p w14:paraId="3A7A67E4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40 -54 44</w:t>
      </w:r>
    </w:p>
    <w:p w14:paraId="04F0706C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58 -46 50</w:t>
      </w:r>
    </w:p>
    <w:p w14:paraId="17158381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4 14 44</w:t>
      </w:r>
    </w:p>
    <w:p w14:paraId="2F629C0B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8 16 46</w:t>
      </w:r>
    </w:p>
    <w:p w14:paraId="750923F7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4 38 14</w:t>
      </w:r>
    </w:p>
    <w:p w14:paraId="7AB5AFFD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6 32 18</w:t>
      </w:r>
    </w:p>
    <w:p w14:paraId="272D8774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38 46 2</w:t>
      </w:r>
    </w:p>
    <w:p w14:paraId="18B24170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48 34 26</w:t>
      </w:r>
    </w:p>
    <w:p w14:paraId="0985266E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44 -2 12</w:t>
      </w:r>
    </w:p>
    <w:p w14:paraId="541FFB0A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48 -4 8</w:t>
      </w:r>
    </w:p>
    <w:p w14:paraId="69EE877F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60 -22 24</w:t>
      </w:r>
    </w:p>
    <w:p w14:paraId="7ED0FD4E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60 -26 46</w:t>
      </w:r>
    </w:p>
    <w:p w14:paraId="3292A84D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52 -30 56</w:t>
      </w:r>
    </w:p>
    <w:p w14:paraId="3F4F5B54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8 -28 -2</w:t>
      </w:r>
    </w:p>
    <w:p w14:paraId="626F78AF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12 -24 8</w:t>
      </w:r>
    </w:p>
    <w:p w14:paraId="6975C33D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54 -22 52</w:t>
      </w:r>
    </w:p>
    <w:p w14:paraId="65CFEA0D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lastRenderedPageBreak/>
        <w:t>-46 -18 52</w:t>
      </w:r>
    </w:p>
    <w:p w14:paraId="7452EE54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54 -30 14</w:t>
      </w:r>
    </w:p>
    <w:p w14:paraId="2C8E0527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50 -22 14</w:t>
      </w:r>
    </w:p>
    <w:p w14:paraId="5F686DBA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44 -34 20</w:t>
      </w:r>
    </w:p>
    <w:p w14:paraId="44465A21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44 -24 8</w:t>
      </w:r>
    </w:p>
    <w:p w14:paraId="59FC6A7F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44 -22 6</w:t>
      </w:r>
    </w:p>
    <w:p w14:paraId="438E610E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48 -24 18</w:t>
      </w:r>
    </w:p>
    <w:p w14:paraId="482E2489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48 -10 -8</w:t>
      </w:r>
    </w:p>
    <w:p w14:paraId="2D3C7C6E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6 2 40</w:t>
      </w:r>
    </w:p>
    <w:p w14:paraId="047E4794" w14:textId="77777777" w:rsidR="00C63CD3" w:rsidRPr="00C63CD3" w:rsidRDefault="00C63CD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4 8 40</w:t>
      </w:r>
    </w:p>
    <w:p w14:paraId="0AFF75A8" w14:textId="7B8CB468" w:rsidR="00B96B22" w:rsidRDefault="00C63CD3" w:rsidP="00E135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CD3">
        <w:rPr>
          <w:rFonts w:ascii="Times New Roman" w:hAnsi="Times New Roman" w:cs="Times New Roman"/>
          <w:sz w:val="24"/>
          <w:szCs w:val="24"/>
        </w:rPr>
        <w:t>-24 -10 -12</w:t>
      </w:r>
    </w:p>
    <w:p w14:paraId="107B1040" w14:textId="77777777" w:rsidR="005D2E91" w:rsidRDefault="005D2E91" w:rsidP="00E135C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E57D3B" w14:textId="4AFAC87E" w:rsidR="00C5010F" w:rsidRPr="007C51EF" w:rsidRDefault="007C51EF" w:rsidP="007C51EF">
      <w:pPr>
        <w:spacing w:line="360" w:lineRule="auto"/>
        <w:ind w:left="360" w:hanging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# 5 - </w:t>
      </w:r>
      <w:r w:rsidR="00C5010F" w:rsidRPr="007C51EF">
        <w:rPr>
          <w:rFonts w:ascii="Times New Roman" w:hAnsi="Times New Roman" w:cs="Times New Roman"/>
          <w:b/>
          <w:bCs/>
          <w:sz w:val="24"/>
          <w:szCs w:val="24"/>
        </w:rPr>
        <w:t>Chronic myofascial pain</w:t>
      </w:r>
    </w:p>
    <w:p w14:paraId="4D006322" w14:textId="7F3CD4D5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22E7F4BB" w14:textId="5C07887E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// Song et al., 2021: MP. vs. Controls</w:t>
      </w:r>
      <w:r w:rsidR="00277EB9">
        <w:rPr>
          <w:rFonts w:ascii="Times New Roman" w:hAnsi="Times New Roman" w:cs="Times New Roman"/>
          <w:sz w:val="24"/>
          <w:szCs w:val="24"/>
        </w:rPr>
        <w:t>.</w:t>
      </w:r>
    </w:p>
    <w:p w14:paraId="37A47A8F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// Subjects=46</w:t>
      </w:r>
    </w:p>
    <w:p w14:paraId="3BFE8482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54 6 -18</w:t>
      </w:r>
    </w:p>
    <w:p w14:paraId="2E2E50C9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55 6 -29</w:t>
      </w:r>
    </w:p>
    <w:p w14:paraId="41DDF587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27 6 -27</w:t>
      </w:r>
    </w:p>
    <w:p w14:paraId="7B2112F5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22 -11 -11</w:t>
      </w:r>
    </w:p>
    <w:p w14:paraId="3EE135D1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1 5 5</w:t>
      </w:r>
    </w:p>
    <w:p w14:paraId="60DA73A8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16 44 41</w:t>
      </w:r>
    </w:p>
    <w:p w14:paraId="3793E0FA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7 -33 -3</w:t>
      </w:r>
    </w:p>
    <w:p w14:paraId="3F2AB4B5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9 -72 -3</w:t>
      </w:r>
    </w:p>
    <w:p w14:paraId="64634E15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6 -75 -3</w:t>
      </w:r>
    </w:p>
    <w:p w14:paraId="50B75CA9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3 -50 19</w:t>
      </w:r>
    </w:p>
    <w:p w14:paraId="256AA1DA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40 -63 41</w:t>
      </w:r>
    </w:p>
    <w:p w14:paraId="06CFF59A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54 -57 33</w:t>
      </w:r>
    </w:p>
    <w:p w14:paraId="730DBA68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9 -72 -3</w:t>
      </w:r>
    </w:p>
    <w:p w14:paraId="70B52116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6 -75 -3</w:t>
      </w:r>
    </w:p>
    <w:p w14:paraId="6FC34C30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3 -50 19</w:t>
      </w:r>
    </w:p>
    <w:p w14:paraId="324ECFBD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40 -63 41</w:t>
      </w:r>
    </w:p>
    <w:p w14:paraId="14845AB5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54 -57 33</w:t>
      </w:r>
    </w:p>
    <w:p w14:paraId="34988B73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lastRenderedPageBreak/>
        <w:t>-54 3 -10</w:t>
      </w:r>
    </w:p>
    <w:p w14:paraId="5B2A8F5F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60 -12 -20</w:t>
      </w:r>
    </w:p>
    <w:p w14:paraId="0ACB0C20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44 45 17</w:t>
      </w:r>
    </w:p>
    <w:p w14:paraId="2A9CEE95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0 56 15</w:t>
      </w:r>
    </w:p>
    <w:p w14:paraId="6179A47E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2 -32 -7</w:t>
      </w:r>
    </w:p>
    <w:p w14:paraId="12A851DD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66 -19 -19</w:t>
      </w:r>
    </w:p>
    <w:p w14:paraId="5E5947D3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49 -48 -20</w:t>
      </w:r>
    </w:p>
    <w:p w14:paraId="222560DE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22 -64 20</w:t>
      </w:r>
    </w:p>
    <w:p w14:paraId="0F01D7C1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23 -54 -10</w:t>
      </w:r>
    </w:p>
    <w:p w14:paraId="54BEB5F1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21 60 -9</w:t>
      </w:r>
    </w:p>
    <w:p w14:paraId="3356CC8C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48 6 2</w:t>
      </w:r>
    </w:p>
    <w:p w14:paraId="23F1E337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66 -39 39</w:t>
      </w:r>
    </w:p>
    <w:p w14:paraId="11A66BFB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24 -57 -6</w:t>
      </w:r>
    </w:p>
    <w:p w14:paraId="38893C19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33 0 -27</w:t>
      </w:r>
    </w:p>
    <w:p w14:paraId="03D3629A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26 -1 -29</w:t>
      </w:r>
    </w:p>
    <w:p w14:paraId="5F7A676A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56 -36 -11</w:t>
      </w:r>
    </w:p>
    <w:p w14:paraId="75DE338F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9 -34 -2</w:t>
      </w:r>
    </w:p>
    <w:p w14:paraId="686CDDEC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21 15 56</w:t>
      </w:r>
    </w:p>
    <w:p w14:paraId="338A9302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367942" w14:textId="1EABAF54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52D6C865" w14:textId="786DE549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 xml:space="preserve">// </w:t>
      </w:r>
      <w:proofErr w:type="spellStart"/>
      <w:r w:rsidRPr="00C5010F">
        <w:rPr>
          <w:rFonts w:ascii="Times New Roman" w:hAnsi="Times New Roman" w:cs="Times New Roman"/>
          <w:sz w:val="24"/>
          <w:szCs w:val="24"/>
        </w:rPr>
        <w:t>Niddam</w:t>
      </w:r>
      <w:proofErr w:type="spellEnd"/>
      <w:r w:rsidRPr="00C5010F">
        <w:rPr>
          <w:rFonts w:ascii="Times New Roman" w:hAnsi="Times New Roman" w:cs="Times New Roman"/>
          <w:sz w:val="24"/>
          <w:szCs w:val="24"/>
        </w:rPr>
        <w:t xml:space="preserve"> et al., 2008: MP. vs. Controls</w:t>
      </w:r>
      <w:r w:rsidR="00277EB9">
        <w:rPr>
          <w:rFonts w:ascii="Times New Roman" w:hAnsi="Times New Roman" w:cs="Times New Roman"/>
          <w:sz w:val="24"/>
          <w:szCs w:val="24"/>
        </w:rPr>
        <w:t>.</w:t>
      </w:r>
    </w:p>
    <w:p w14:paraId="14D2A85B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// Subjects=32</w:t>
      </w:r>
    </w:p>
    <w:p w14:paraId="7091607B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48 19 8</w:t>
      </w:r>
    </w:p>
    <w:p w14:paraId="142F3C15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53 -12 27</w:t>
      </w:r>
    </w:p>
    <w:p w14:paraId="7320AC98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52 -27 47</w:t>
      </w:r>
    </w:p>
    <w:p w14:paraId="478A418C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60 -11 18</w:t>
      </w:r>
    </w:p>
    <w:p w14:paraId="1E017B4B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52 -12 25</w:t>
      </w:r>
    </w:p>
    <w:p w14:paraId="39E3A125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54 -28 48</w:t>
      </w:r>
    </w:p>
    <w:p w14:paraId="6CA9EB6B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60 -11 18</w:t>
      </w:r>
    </w:p>
    <w:p w14:paraId="4DB9660D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30 -39 2</w:t>
      </w:r>
    </w:p>
    <w:p w14:paraId="5C8CD611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23 -36 -13</w:t>
      </w:r>
    </w:p>
    <w:p w14:paraId="21FD1FBF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15 -25 8</w:t>
      </w:r>
    </w:p>
    <w:p w14:paraId="06B7A680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38 -19 -7</w:t>
      </w:r>
    </w:p>
    <w:p w14:paraId="4E7B343F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21 -9 1</w:t>
      </w:r>
    </w:p>
    <w:p w14:paraId="6790341E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lastRenderedPageBreak/>
        <w:t>-10 -72 38</w:t>
      </w:r>
    </w:p>
    <w:p w14:paraId="222C5DEF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23 -36 -13</w:t>
      </w:r>
    </w:p>
    <w:p w14:paraId="1B1C570B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19 -16 2</w:t>
      </w:r>
    </w:p>
    <w:p w14:paraId="294403D5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-40 -14 -3</w:t>
      </w:r>
    </w:p>
    <w:p w14:paraId="3153DD1E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51 16 3</w:t>
      </w:r>
    </w:p>
    <w:p w14:paraId="7956A076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55 -23 23</w:t>
      </w:r>
    </w:p>
    <w:p w14:paraId="0B56C389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54 -24 35</w:t>
      </w:r>
    </w:p>
    <w:p w14:paraId="1A980B34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50 -38 41</w:t>
      </w:r>
    </w:p>
    <w:p w14:paraId="55F298B7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47 -70 23</w:t>
      </w:r>
    </w:p>
    <w:p w14:paraId="56D9819E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40 16 -17</w:t>
      </w:r>
    </w:p>
    <w:p w14:paraId="714E5BC5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44 4 16</w:t>
      </w:r>
    </w:p>
    <w:p w14:paraId="66237872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38 -4 9</w:t>
      </w:r>
    </w:p>
    <w:p w14:paraId="79D08C32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59 -14 27</w:t>
      </w:r>
    </w:p>
    <w:p w14:paraId="509F51C0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52 -25 34</w:t>
      </w:r>
    </w:p>
    <w:p w14:paraId="0B1008B2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42 -2 15</w:t>
      </w:r>
    </w:p>
    <w:p w14:paraId="012A5542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33 -62 41</w:t>
      </w:r>
    </w:p>
    <w:p w14:paraId="5015681E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33 -30 -9</w:t>
      </w:r>
    </w:p>
    <w:p w14:paraId="60482801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16 -78 38</w:t>
      </w:r>
    </w:p>
    <w:p w14:paraId="4B33A340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35 -60 36</w:t>
      </w:r>
    </w:p>
    <w:p w14:paraId="170AB5E1" w14:textId="77777777" w:rsidR="00C5010F" w:rsidRPr="00C5010F" w:rsidRDefault="00C5010F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10F">
        <w:rPr>
          <w:rFonts w:ascii="Times New Roman" w:hAnsi="Times New Roman" w:cs="Times New Roman"/>
          <w:sz w:val="24"/>
          <w:szCs w:val="24"/>
        </w:rPr>
        <w:t>33 -28 -8</w:t>
      </w:r>
    </w:p>
    <w:p w14:paraId="10F0343C" w14:textId="47ABA973" w:rsidR="00C5010F" w:rsidRDefault="00607697" w:rsidP="00607697">
      <w:pPr>
        <w:pStyle w:val="TextosemFormatao"/>
        <w:numPr>
          <w:ilvl w:val="0"/>
          <w:numId w:val="4"/>
        </w:num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5010F" w:rsidRPr="00C5010F">
        <w:rPr>
          <w:rFonts w:ascii="Times New Roman" w:hAnsi="Times New Roman" w:cs="Times New Roman"/>
          <w:sz w:val="24"/>
          <w:szCs w:val="24"/>
        </w:rPr>
        <w:t>-15 3</w:t>
      </w:r>
    </w:p>
    <w:p w14:paraId="3BF1EF94" w14:textId="77777777" w:rsidR="00236993" w:rsidRDefault="0023699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D57AF5" w14:textId="1F90785F" w:rsidR="00B654F4" w:rsidRPr="00607697" w:rsidRDefault="00897F2F" w:rsidP="00607697">
      <w:pPr>
        <w:pStyle w:val="TextosemFormatao"/>
        <w:spacing w:line="360" w:lineRule="auto"/>
        <w:ind w:left="360" w:hanging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A801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 - </w:t>
      </w:r>
      <w:r w:rsidR="00236993" w:rsidRPr="00B654F4">
        <w:rPr>
          <w:rFonts w:ascii="Times New Roman" w:hAnsi="Times New Roman" w:cs="Times New Roman"/>
          <w:b/>
          <w:bCs/>
          <w:sz w:val="24"/>
          <w:szCs w:val="24"/>
        </w:rPr>
        <w:t>Chronic cervical spondylotic pain</w:t>
      </w:r>
    </w:p>
    <w:p w14:paraId="1EC28FC3" w14:textId="19D8F237" w:rsidR="00236993" w:rsidRPr="00B654F4" w:rsidRDefault="0023699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54F4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2911E71C" w14:textId="5A2D119D" w:rsidR="00236993" w:rsidRPr="00B654F4" w:rsidRDefault="0023699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54F4">
        <w:rPr>
          <w:rFonts w:ascii="Times New Roman" w:hAnsi="Times New Roman" w:cs="Times New Roman"/>
          <w:sz w:val="24"/>
          <w:szCs w:val="24"/>
        </w:rPr>
        <w:t>// Yang et al.,2020</w:t>
      </w:r>
      <w:r w:rsidR="00277EB9">
        <w:rPr>
          <w:rFonts w:ascii="Times New Roman" w:hAnsi="Times New Roman" w:cs="Times New Roman"/>
          <w:sz w:val="24"/>
          <w:szCs w:val="24"/>
        </w:rPr>
        <w:t>: CCSP. vs. Controls.</w:t>
      </w:r>
    </w:p>
    <w:p w14:paraId="2EDBEAA6" w14:textId="77777777" w:rsidR="00236993" w:rsidRPr="00B654F4" w:rsidRDefault="0023699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54F4">
        <w:rPr>
          <w:rFonts w:ascii="Times New Roman" w:hAnsi="Times New Roman" w:cs="Times New Roman"/>
          <w:sz w:val="24"/>
          <w:szCs w:val="24"/>
        </w:rPr>
        <w:t>// Subjects=61</w:t>
      </w:r>
    </w:p>
    <w:p w14:paraId="45C5B51A" w14:textId="77777777" w:rsidR="00236993" w:rsidRPr="00B654F4" w:rsidRDefault="0023699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54F4">
        <w:rPr>
          <w:rFonts w:ascii="Times New Roman" w:hAnsi="Times New Roman" w:cs="Times New Roman"/>
          <w:sz w:val="24"/>
          <w:szCs w:val="24"/>
        </w:rPr>
        <w:t>5 -33 48</w:t>
      </w:r>
    </w:p>
    <w:p w14:paraId="4CC17545" w14:textId="77777777" w:rsidR="00236993" w:rsidRPr="00B654F4" w:rsidRDefault="0023699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54F4">
        <w:rPr>
          <w:rFonts w:ascii="Times New Roman" w:hAnsi="Times New Roman" w:cs="Times New Roman"/>
          <w:sz w:val="24"/>
          <w:szCs w:val="24"/>
        </w:rPr>
        <w:t>53 -27 8</w:t>
      </w:r>
    </w:p>
    <w:p w14:paraId="34BCB534" w14:textId="77777777" w:rsidR="00236993" w:rsidRPr="00B654F4" w:rsidRDefault="0023699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54F4">
        <w:rPr>
          <w:rFonts w:ascii="Times New Roman" w:hAnsi="Times New Roman" w:cs="Times New Roman"/>
          <w:sz w:val="24"/>
          <w:szCs w:val="24"/>
        </w:rPr>
        <w:t>6 -71 51</w:t>
      </w:r>
    </w:p>
    <w:p w14:paraId="46805D43" w14:textId="77777777" w:rsidR="00236993" w:rsidRPr="00B654F4" w:rsidRDefault="0023699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54F4">
        <w:rPr>
          <w:rFonts w:ascii="Times New Roman" w:hAnsi="Times New Roman" w:cs="Times New Roman"/>
          <w:sz w:val="24"/>
          <w:szCs w:val="24"/>
        </w:rPr>
        <w:t>15 39 -12</w:t>
      </w:r>
    </w:p>
    <w:p w14:paraId="4586B738" w14:textId="77777777" w:rsidR="00236993" w:rsidRPr="00B654F4" w:rsidRDefault="0023699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54F4">
        <w:rPr>
          <w:rFonts w:ascii="Times New Roman" w:hAnsi="Times New Roman" w:cs="Times New Roman"/>
          <w:sz w:val="24"/>
          <w:szCs w:val="24"/>
        </w:rPr>
        <w:t>6 54 -24</w:t>
      </w:r>
    </w:p>
    <w:p w14:paraId="5C2FBE0D" w14:textId="77777777" w:rsidR="00236993" w:rsidRPr="00B654F4" w:rsidRDefault="0023699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9AE957" w14:textId="1490A5DF" w:rsidR="00236993" w:rsidRPr="00B654F4" w:rsidRDefault="0023699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54F4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07F688AC" w14:textId="5942CB7A" w:rsidR="00236993" w:rsidRPr="00B654F4" w:rsidRDefault="0023699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54F4">
        <w:rPr>
          <w:rFonts w:ascii="Times New Roman" w:hAnsi="Times New Roman" w:cs="Times New Roman"/>
          <w:sz w:val="24"/>
          <w:szCs w:val="24"/>
        </w:rPr>
        <w:t>// Zhang, Wang, and Guo 2024</w:t>
      </w:r>
      <w:r w:rsidR="00085930">
        <w:rPr>
          <w:rFonts w:ascii="Times New Roman" w:hAnsi="Times New Roman" w:cs="Times New Roman"/>
          <w:sz w:val="24"/>
          <w:szCs w:val="24"/>
        </w:rPr>
        <w:t>: CCSP. vs. Controls.</w:t>
      </w:r>
    </w:p>
    <w:p w14:paraId="17E5EEB3" w14:textId="77777777" w:rsidR="00236993" w:rsidRPr="00B654F4" w:rsidRDefault="0023699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54F4">
        <w:rPr>
          <w:rFonts w:ascii="Times New Roman" w:hAnsi="Times New Roman" w:cs="Times New Roman"/>
          <w:sz w:val="24"/>
          <w:szCs w:val="24"/>
        </w:rPr>
        <w:lastRenderedPageBreak/>
        <w:t>// Subjects=60</w:t>
      </w:r>
    </w:p>
    <w:p w14:paraId="6B03160D" w14:textId="77777777" w:rsidR="00236993" w:rsidRPr="00B654F4" w:rsidRDefault="0023699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54F4">
        <w:rPr>
          <w:rFonts w:ascii="Times New Roman" w:hAnsi="Times New Roman" w:cs="Times New Roman"/>
          <w:sz w:val="24"/>
          <w:szCs w:val="24"/>
        </w:rPr>
        <w:t>-3 12 30</w:t>
      </w:r>
    </w:p>
    <w:p w14:paraId="7071E66F" w14:textId="77777777" w:rsidR="00236993" w:rsidRPr="00B654F4" w:rsidRDefault="0023699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54F4">
        <w:rPr>
          <w:rFonts w:ascii="Times New Roman" w:hAnsi="Times New Roman" w:cs="Times New Roman"/>
          <w:sz w:val="24"/>
          <w:szCs w:val="24"/>
        </w:rPr>
        <w:t>-45 9 -6</w:t>
      </w:r>
    </w:p>
    <w:p w14:paraId="5CA217F3" w14:textId="77777777" w:rsidR="00236993" w:rsidRPr="00B654F4" w:rsidRDefault="00236993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54F4">
        <w:rPr>
          <w:rFonts w:ascii="Times New Roman" w:hAnsi="Times New Roman" w:cs="Times New Roman"/>
          <w:sz w:val="24"/>
          <w:szCs w:val="24"/>
        </w:rPr>
        <w:t>-60 3 6</w:t>
      </w:r>
    </w:p>
    <w:p w14:paraId="517DA735" w14:textId="7500A642" w:rsidR="00236993" w:rsidRDefault="00236993" w:rsidP="00607697">
      <w:pPr>
        <w:pStyle w:val="TextosemFormatao"/>
        <w:numPr>
          <w:ilvl w:val="0"/>
          <w:numId w:val="5"/>
        </w:numPr>
        <w:spacing w:line="36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B654F4">
        <w:rPr>
          <w:rFonts w:ascii="Times New Roman" w:hAnsi="Times New Roman" w:cs="Times New Roman"/>
          <w:sz w:val="24"/>
          <w:szCs w:val="24"/>
        </w:rPr>
        <w:t>-36 48</w:t>
      </w:r>
    </w:p>
    <w:p w14:paraId="209C85D3" w14:textId="77777777" w:rsid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C6E9C8" w14:textId="4611F0F3" w:rsidR="00455AE9" w:rsidRPr="00455AE9" w:rsidRDefault="00A80110" w:rsidP="00607697">
      <w:pPr>
        <w:pStyle w:val="TextosemFormatao"/>
        <w:spacing w:line="360" w:lineRule="auto"/>
        <w:ind w:left="360" w:hanging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# 7 -</w:t>
      </w:r>
      <w:r w:rsidR="00245A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55AE9" w:rsidRPr="00455AE9">
        <w:rPr>
          <w:rFonts w:ascii="Times New Roman" w:hAnsi="Times New Roman" w:cs="Times New Roman"/>
          <w:b/>
          <w:bCs/>
          <w:sz w:val="24"/>
          <w:szCs w:val="24"/>
        </w:rPr>
        <w:t>Adhesive capsulitis</w:t>
      </w:r>
    </w:p>
    <w:p w14:paraId="7FA609CC" w14:textId="6185743D" w:rsidR="00455AE9" w:rsidRP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E9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1FD2CA80" w14:textId="7E93D719" w:rsidR="00455AE9" w:rsidRP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E9">
        <w:rPr>
          <w:rFonts w:ascii="Times New Roman" w:hAnsi="Times New Roman" w:cs="Times New Roman"/>
          <w:sz w:val="24"/>
          <w:szCs w:val="24"/>
        </w:rPr>
        <w:t>// Li et al., 2023</w:t>
      </w:r>
      <w:r w:rsidR="007206EF">
        <w:rPr>
          <w:rFonts w:ascii="Times New Roman" w:hAnsi="Times New Roman" w:cs="Times New Roman"/>
          <w:sz w:val="24"/>
          <w:szCs w:val="24"/>
        </w:rPr>
        <w:t>: AC. vs. Controls.</w:t>
      </w:r>
    </w:p>
    <w:p w14:paraId="74AF5FD9" w14:textId="77777777" w:rsidR="00455AE9" w:rsidRP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E9">
        <w:rPr>
          <w:rFonts w:ascii="Times New Roman" w:hAnsi="Times New Roman" w:cs="Times New Roman"/>
          <w:sz w:val="24"/>
          <w:szCs w:val="24"/>
        </w:rPr>
        <w:t>// Subjects=106</w:t>
      </w:r>
    </w:p>
    <w:p w14:paraId="06FCEF63" w14:textId="77777777" w:rsidR="00455AE9" w:rsidRP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E9">
        <w:rPr>
          <w:rFonts w:ascii="Times New Roman" w:hAnsi="Times New Roman" w:cs="Times New Roman"/>
          <w:sz w:val="24"/>
          <w:szCs w:val="24"/>
        </w:rPr>
        <w:t>-3 -6 9</w:t>
      </w:r>
    </w:p>
    <w:p w14:paraId="30785DA4" w14:textId="77777777" w:rsidR="00455AE9" w:rsidRP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E9">
        <w:rPr>
          <w:rFonts w:ascii="Times New Roman" w:hAnsi="Times New Roman" w:cs="Times New Roman"/>
          <w:sz w:val="24"/>
          <w:szCs w:val="24"/>
        </w:rPr>
        <w:t>-3 -12 0</w:t>
      </w:r>
    </w:p>
    <w:p w14:paraId="14AD2AA8" w14:textId="77777777" w:rsidR="00455AE9" w:rsidRP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E9">
        <w:rPr>
          <w:rFonts w:ascii="Times New Roman" w:hAnsi="Times New Roman" w:cs="Times New Roman"/>
          <w:sz w:val="24"/>
          <w:szCs w:val="24"/>
        </w:rPr>
        <w:t>3 -15 12</w:t>
      </w:r>
    </w:p>
    <w:p w14:paraId="524A2CD9" w14:textId="77777777" w:rsidR="00455AE9" w:rsidRP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E9">
        <w:rPr>
          <w:rFonts w:ascii="Times New Roman" w:hAnsi="Times New Roman" w:cs="Times New Roman"/>
          <w:sz w:val="24"/>
          <w:szCs w:val="24"/>
        </w:rPr>
        <w:t>1 12 30</w:t>
      </w:r>
    </w:p>
    <w:p w14:paraId="02A7550E" w14:textId="77777777" w:rsidR="00455AE9" w:rsidRP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E9">
        <w:rPr>
          <w:rFonts w:ascii="Times New Roman" w:hAnsi="Times New Roman" w:cs="Times New Roman"/>
          <w:sz w:val="24"/>
          <w:szCs w:val="24"/>
        </w:rPr>
        <w:t>-54 -24 54</w:t>
      </w:r>
    </w:p>
    <w:p w14:paraId="6876B3DA" w14:textId="77777777" w:rsidR="00455AE9" w:rsidRP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DEB420" w14:textId="5D7465C7" w:rsidR="00455AE9" w:rsidRP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E9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76B0F8C1" w14:textId="775288D8" w:rsidR="00455AE9" w:rsidRP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E9">
        <w:rPr>
          <w:rFonts w:ascii="Times New Roman" w:hAnsi="Times New Roman" w:cs="Times New Roman"/>
          <w:sz w:val="24"/>
          <w:szCs w:val="24"/>
        </w:rPr>
        <w:t>// Li et al., 2024</w:t>
      </w:r>
      <w:r w:rsidR="00DB11CF">
        <w:rPr>
          <w:rFonts w:ascii="Times New Roman" w:hAnsi="Times New Roman" w:cs="Times New Roman"/>
          <w:sz w:val="24"/>
          <w:szCs w:val="24"/>
        </w:rPr>
        <w:t>: AC. vs. Controls.</w:t>
      </w:r>
    </w:p>
    <w:p w14:paraId="7E43E8BD" w14:textId="77777777" w:rsidR="00455AE9" w:rsidRP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E9">
        <w:rPr>
          <w:rFonts w:ascii="Times New Roman" w:hAnsi="Times New Roman" w:cs="Times New Roman"/>
          <w:sz w:val="24"/>
          <w:szCs w:val="24"/>
        </w:rPr>
        <w:t>// Subjects=104</w:t>
      </w:r>
    </w:p>
    <w:p w14:paraId="0E4498C5" w14:textId="77777777" w:rsidR="00455AE9" w:rsidRP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E9">
        <w:rPr>
          <w:rFonts w:ascii="Times New Roman" w:hAnsi="Times New Roman" w:cs="Times New Roman"/>
          <w:sz w:val="24"/>
          <w:szCs w:val="24"/>
        </w:rPr>
        <w:t>-18 -3 -12</w:t>
      </w:r>
    </w:p>
    <w:p w14:paraId="78A565A6" w14:textId="77777777" w:rsidR="00455AE9" w:rsidRP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E9">
        <w:rPr>
          <w:rFonts w:ascii="Times New Roman" w:hAnsi="Times New Roman" w:cs="Times New Roman"/>
          <w:sz w:val="24"/>
          <w:szCs w:val="24"/>
        </w:rPr>
        <w:t>3 63 0</w:t>
      </w:r>
    </w:p>
    <w:p w14:paraId="7C399852" w14:textId="77777777" w:rsidR="00455AE9" w:rsidRP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AE9">
        <w:rPr>
          <w:rFonts w:ascii="Times New Roman" w:hAnsi="Times New Roman" w:cs="Times New Roman"/>
          <w:sz w:val="24"/>
          <w:szCs w:val="24"/>
        </w:rPr>
        <w:t>6 48 1</w:t>
      </w:r>
    </w:p>
    <w:p w14:paraId="48958E48" w14:textId="43A66279" w:rsidR="00455AE9" w:rsidRDefault="00455AE9" w:rsidP="00607697">
      <w:pPr>
        <w:pStyle w:val="TextosemFormatao"/>
        <w:numPr>
          <w:ilvl w:val="0"/>
          <w:numId w:val="6"/>
        </w:numPr>
        <w:spacing w:line="36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455AE9">
        <w:rPr>
          <w:rFonts w:ascii="Times New Roman" w:hAnsi="Times New Roman" w:cs="Times New Roman"/>
          <w:sz w:val="24"/>
          <w:szCs w:val="24"/>
        </w:rPr>
        <w:t>54 15</w:t>
      </w:r>
    </w:p>
    <w:p w14:paraId="4EB27649" w14:textId="77777777" w:rsid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A0B8F0" w14:textId="7E084934" w:rsidR="00455AE9" w:rsidRDefault="00A06112" w:rsidP="00A06112">
      <w:pPr>
        <w:pStyle w:val="TextosemFormatao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# 8 - </w:t>
      </w:r>
      <w:r w:rsidR="00867211" w:rsidRPr="00867211">
        <w:rPr>
          <w:rFonts w:ascii="Times New Roman" w:hAnsi="Times New Roman" w:cs="Times New Roman"/>
          <w:b/>
          <w:bCs/>
          <w:sz w:val="24"/>
          <w:szCs w:val="24"/>
        </w:rPr>
        <w:t>Knee Osteoarthritis</w:t>
      </w:r>
    </w:p>
    <w:p w14:paraId="205E3F77" w14:textId="7C02B102" w:rsidR="00867211" w:rsidRPr="00867211" w:rsidRDefault="00862B4A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// </w:t>
      </w:r>
      <w:r w:rsidRPr="00B23C80">
        <w:rPr>
          <w:rFonts w:ascii="Times New Roman" w:hAnsi="Times New Roman" w:cs="Times New Roman"/>
          <w:sz w:val="24"/>
          <w:szCs w:val="24"/>
        </w:rPr>
        <w:t>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6D95A827" w14:textId="77777777" w:rsidR="00867211" w:rsidRPr="00867211" w:rsidRDefault="00867211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7211">
        <w:rPr>
          <w:rFonts w:ascii="Times New Roman" w:hAnsi="Times New Roman" w:cs="Times New Roman"/>
          <w:sz w:val="24"/>
          <w:szCs w:val="24"/>
        </w:rPr>
        <w:t xml:space="preserve">// </w:t>
      </w:r>
      <w:proofErr w:type="spellStart"/>
      <w:r w:rsidRPr="00867211">
        <w:rPr>
          <w:rFonts w:ascii="Times New Roman" w:hAnsi="Times New Roman" w:cs="Times New Roman"/>
          <w:sz w:val="24"/>
          <w:szCs w:val="24"/>
        </w:rPr>
        <w:t>Baliki</w:t>
      </w:r>
      <w:proofErr w:type="spellEnd"/>
      <w:r w:rsidRPr="00867211">
        <w:rPr>
          <w:rFonts w:ascii="Times New Roman" w:hAnsi="Times New Roman" w:cs="Times New Roman"/>
          <w:sz w:val="24"/>
          <w:szCs w:val="24"/>
        </w:rPr>
        <w:t xml:space="preserve"> et al., 2014: KOA. vs. Controls</w:t>
      </w:r>
    </w:p>
    <w:p w14:paraId="2160E16C" w14:textId="77777777" w:rsidR="00867211" w:rsidRPr="00867211" w:rsidRDefault="00867211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7211">
        <w:rPr>
          <w:rFonts w:ascii="Times New Roman" w:hAnsi="Times New Roman" w:cs="Times New Roman"/>
          <w:sz w:val="24"/>
          <w:szCs w:val="24"/>
        </w:rPr>
        <w:t>// Subjects=54</w:t>
      </w:r>
    </w:p>
    <w:p w14:paraId="1CB4AC73" w14:textId="77777777" w:rsidR="00867211" w:rsidRPr="00867211" w:rsidRDefault="00867211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7211">
        <w:rPr>
          <w:rFonts w:ascii="Times New Roman" w:hAnsi="Times New Roman" w:cs="Times New Roman"/>
          <w:sz w:val="24"/>
          <w:szCs w:val="24"/>
        </w:rPr>
        <w:t>-4 58 2</w:t>
      </w:r>
    </w:p>
    <w:p w14:paraId="5A4884CD" w14:textId="77777777" w:rsidR="00867211" w:rsidRPr="00867211" w:rsidRDefault="00867211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7211">
        <w:rPr>
          <w:rFonts w:ascii="Times New Roman" w:hAnsi="Times New Roman" w:cs="Times New Roman"/>
          <w:sz w:val="24"/>
          <w:szCs w:val="24"/>
        </w:rPr>
        <w:t>2 36 22</w:t>
      </w:r>
    </w:p>
    <w:p w14:paraId="2B1BA230" w14:textId="77777777" w:rsidR="00867211" w:rsidRPr="00867211" w:rsidRDefault="00867211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7211">
        <w:rPr>
          <w:rFonts w:ascii="Times New Roman" w:hAnsi="Times New Roman" w:cs="Times New Roman"/>
          <w:sz w:val="24"/>
          <w:szCs w:val="24"/>
        </w:rPr>
        <w:t>42 14 -6</w:t>
      </w:r>
    </w:p>
    <w:p w14:paraId="5E29CCA0" w14:textId="77777777" w:rsidR="00867211" w:rsidRPr="00867211" w:rsidRDefault="00867211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7211">
        <w:rPr>
          <w:rFonts w:ascii="Times New Roman" w:hAnsi="Times New Roman" w:cs="Times New Roman"/>
          <w:sz w:val="24"/>
          <w:szCs w:val="24"/>
        </w:rPr>
        <w:t>-38 10 -12</w:t>
      </w:r>
    </w:p>
    <w:p w14:paraId="14612358" w14:textId="049BF104" w:rsidR="00867211" w:rsidRPr="00867211" w:rsidRDefault="00867211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7211">
        <w:rPr>
          <w:rFonts w:ascii="Times New Roman" w:hAnsi="Times New Roman" w:cs="Times New Roman"/>
          <w:sz w:val="24"/>
          <w:szCs w:val="24"/>
        </w:rPr>
        <w:t>-56 -36 26</w:t>
      </w:r>
    </w:p>
    <w:p w14:paraId="6A0FEA8D" w14:textId="77777777" w:rsidR="00455AE9" w:rsidRDefault="00455AE9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175A78" w14:textId="41899037" w:rsidR="00B550EE" w:rsidRPr="00607697" w:rsidRDefault="00A06112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# 9 - </w:t>
      </w:r>
      <w:r w:rsidR="008F061A" w:rsidRPr="00B550EE">
        <w:rPr>
          <w:rFonts w:ascii="Times New Roman" w:hAnsi="Times New Roman" w:cs="Times New Roman"/>
          <w:b/>
          <w:bCs/>
          <w:sz w:val="24"/>
          <w:szCs w:val="24"/>
        </w:rPr>
        <w:t>Chronic Ankle Instability</w:t>
      </w:r>
    </w:p>
    <w:p w14:paraId="0BF74A4D" w14:textId="50930297" w:rsidR="008F061A" w:rsidRPr="00B550EE" w:rsidRDefault="008F061A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28EA1363" w14:textId="142451DE" w:rsidR="008F061A" w:rsidRPr="00B550EE" w:rsidRDefault="008F061A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// Shen et al., 2022: CAI. vs. Controls</w:t>
      </w:r>
    </w:p>
    <w:p w14:paraId="36F68546" w14:textId="77777777" w:rsidR="008F061A" w:rsidRPr="00B550EE" w:rsidRDefault="008F061A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// Subjects=64</w:t>
      </w:r>
    </w:p>
    <w:p w14:paraId="2A638CC6" w14:textId="77777777" w:rsidR="008F061A" w:rsidRPr="00B550EE" w:rsidRDefault="008F061A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48 -24 60</w:t>
      </w:r>
    </w:p>
    <w:p w14:paraId="481C4033" w14:textId="77777777" w:rsidR="008F061A" w:rsidRPr="00B550EE" w:rsidRDefault="008F061A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42 51 -6</w:t>
      </w:r>
    </w:p>
    <w:p w14:paraId="7ED7CE2C" w14:textId="77777777" w:rsidR="008F061A" w:rsidRPr="00B550EE" w:rsidRDefault="008F061A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42 -9 66</w:t>
      </w:r>
    </w:p>
    <w:p w14:paraId="380D7289" w14:textId="77777777" w:rsidR="008F061A" w:rsidRPr="00B550EE" w:rsidRDefault="008F061A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39 27 54</w:t>
      </w:r>
    </w:p>
    <w:p w14:paraId="76EFB1AE" w14:textId="5CACF509" w:rsidR="008F061A" w:rsidRPr="00B550EE" w:rsidRDefault="008F061A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0 45 9</w:t>
      </w:r>
    </w:p>
    <w:p w14:paraId="64805E17" w14:textId="77777777" w:rsidR="008F061A" w:rsidRPr="00B550EE" w:rsidRDefault="008F061A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60 -18 48</w:t>
      </w:r>
    </w:p>
    <w:p w14:paraId="2BA67831" w14:textId="77777777" w:rsidR="008F061A" w:rsidRPr="00B550EE" w:rsidRDefault="008F061A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-60 -18 -9</w:t>
      </w:r>
    </w:p>
    <w:p w14:paraId="36A6DC2B" w14:textId="42A059EF" w:rsidR="00A426F7" w:rsidRPr="00666256" w:rsidRDefault="008F061A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-54 -51 36</w:t>
      </w:r>
    </w:p>
    <w:p w14:paraId="3EC492C4" w14:textId="77777777" w:rsidR="00A426F7" w:rsidRDefault="00A426F7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D26A90" w14:textId="0FC2E38D" w:rsidR="00B550EE" w:rsidRPr="00666256" w:rsidRDefault="00DA3CE8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06112">
        <w:rPr>
          <w:rFonts w:ascii="Times New Roman" w:hAnsi="Times New Roman" w:cs="Times New Roman"/>
          <w:b/>
          <w:bCs/>
          <w:sz w:val="24"/>
          <w:szCs w:val="24"/>
        </w:rPr>
        <w:t xml:space="preserve">#10 - </w:t>
      </w:r>
      <w:r w:rsidR="00B550EE" w:rsidRPr="00B550EE">
        <w:rPr>
          <w:rFonts w:ascii="Times New Roman" w:hAnsi="Times New Roman" w:cs="Times New Roman"/>
          <w:b/>
          <w:bCs/>
          <w:sz w:val="24"/>
          <w:szCs w:val="24"/>
        </w:rPr>
        <w:t>Ankylosing spondylitis</w:t>
      </w:r>
    </w:p>
    <w:p w14:paraId="5CC1E2AB" w14:textId="07DEE1E1" w:rsidR="00B550EE" w:rsidRPr="00B550EE" w:rsidRDefault="00B550EE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 xml:space="preserve">// </w:t>
      </w:r>
      <w:proofErr w:type="spellStart"/>
      <w:r w:rsidRPr="00B550EE">
        <w:rPr>
          <w:rFonts w:ascii="Times New Roman" w:hAnsi="Times New Roman" w:cs="Times New Roman"/>
          <w:sz w:val="24"/>
          <w:szCs w:val="24"/>
        </w:rPr>
        <w:t>Rerefence</w:t>
      </w:r>
      <w:proofErr w:type="spellEnd"/>
      <w:r w:rsidRPr="00B550EE">
        <w:rPr>
          <w:rFonts w:ascii="Times New Roman" w:hAnsi="Times New Roman" w:cs="Times New Roman"/>
          <w:sz w:val="24"/>
          <w:szCs w:val="24"/>
        </w:rPr>
        <w:t>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  <w:r w:rsidRPr="00B550EE">
        <w:rPr>
          <w:rFonts w:ascii="Times New Roman" w:hAnsi="Times New Roman" w:cs="Times New Roman"/>
          <w:sz w:val="24"/>
          <w:szCs w:val="24"/>
        </w:rPr>
        <w:t>152</w:t>
      </w:r>
    </w:p>
    <w:p w14:paraId="1521B023" w14:textId="77777777" w:rsidR="00B550EE" w:rsidRPr="00B550EE" w:rsidRDefault="00B550EE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// Hemington1 et al., 2015: AS vs. Controls</w:t>
      </w:r>
    </w:p>
    <w:p w14:paraId="486EE56A" w14:textId="77777777" w:rsidR="00B550EE" w:rsidRPr="00B550EE" w:rsidRDefault="00B550EE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// Subjects=40</w:t>
      </w:r>
    </w:p>
    <w:p w14:paraId="6163DDE9" w14:textId="77777777" w:rsidR="00B550EE" w:rsidRPr="00B550EE" w:rsidRDefault="00B550EE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-40 12 -2</w:t>
      </w:r>
    </w:p>
    <w:p w14:paraId="4F451BA5" w14:textId="77777777" w:rsidR="00B550EE" w:rsidRPr="00B550EE" w:rsidRDefault="00B550EE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54 -30 44</w:t>
      </w:r>
    </w:p>
    <w:p w14:paraId="29426747" w14:textId="77777777" w:rsidR="00B550EE" w:rsidRPr="00B550EE" w:rsidRDefault="00B550EE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-2 -66 12</w:t>
      </w:r>
    </w:p>
    <w:p w14:paraId="7380DC91" w14:textId="77777777" w:rsidR="00B550EE" w:rsidRPr="00B550EE" w:rsidRDefault="00B550EE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2 6 24</w:t>
      </w:r>
    </w:p>
    <w:p w14:paraId="319A9559" w14:textId="77777777" w:rsidR="00B550EE" w:rsidRPr="00B550EE" w:rsidRDefault="00B550EE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-8 -32 46</w:t>
      </w:r>
    </w:p>
    <w:p w14:paraId="126035C0" w14:textId="77777777" w:rsidR="00B550EE" w:rsidRPr="00B550EE" w:rsidRDefault="00B550EE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6 -32 52</w:t>
      </w:r>
    </w:p>
    <w:p w14:paraId="0FFAC5FE" w14:textId="77777777" w:rsidR="00B550EE" w:rsidRPr="00B550EE" w:rsidRDefault="00B550EE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6 -66 60</w:t>
      </w:r>
    </w:p>
    <w:p w14:paraId="228A6071" w14:textId="77777777" w:rsidR="00B550EE" w:rsidRPr="00B550EE" w:rsidRDefault="00B550EE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6 -32 -38</w:t>
      </w:r>
    </w:p>
    <w:p w14:paraId="31A28740" w14:textId="77777777" w:rsidR="00B550EE" w:rsidRDefault="00B550EE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50EE">
        <w:rPr>
          <w:rFonts w:ascii="Times New Roman" w:hAnsi="Times New Roman" w:cs="Times New Roman"/>
          <w:sz w:val="24"/>
          <w:szCs w:val="24"/>
        </w:rPr>
        <w:t>-2 -68 20</w:t>
      </w:r>
    </w:p>
    <w:p w14:paraId="12477734" w14:textId="77777777" w:rsidR="0049306D" w:rsidRDefault="0049306D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0356A2" w14:textId="7E800168" w:rsidR="009A08C0" w:rsidRPr="009A08C0" w:rsidRDefault="00A06112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# 11 - </w:t>
      </w:r>
      <w:r w:rsidR="009A08C0" w:rsidRPr="009A08C0">
        <w:rPr>
          <w:rFonts w:ascii="Times New Roman" w:hAnsi="Times New Roman" w:cs="Times New Roman"/>
          <w:b/>
          <w:bCs/>
          <w:sz w:val="24"/>
          <w:szCs w:val="24"/>
        </w:rPr>
        <w:t>Hands osteoarthritis</w:t>
      </w:r>
    </w:p>
    <w:p w14:paraId="67A75C6D" w14:textId="7814F5F8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  <w:r w:rsidR="002356B7">
        <w:rPr>
          <w:rFonts w:ascii="Times New Roman" w:hAnsi="Times New Roman" w:cs="Times New Roman"/>
          <w:sz w:val="24"/>
          <w:szCs w:val="24"/>
        </w:rPr>
        <w:t>152</w:t>
      </w:r>
    </w:p>
    <w:p w14:paraId="1A91A7F4" w14:textId="3068A064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 xml:space="preserve">// </w:t>
      </w:r>
      <w:proofErr w:type="spellStart"/>
      <w:r w:rsidRPr="009A08C0">
        <w:rPr>
          <w:rFonts w:ascii="Times New Roman" w:hAnsi="Times New Roman" w:cs="Times New Roman"/>
          <w:sz w:val="24"/>
          <w:szCs w:val="24"/>
        </w:rPr>
        <w:t>Sofat</w:t>
      </w:r>
      <w:proofErr w:type="spellEnd"/>
      <w:r w:rsidRPr="009A08C0">
        <w:rPr>
          <w:rFonts w:ascii="Times New Roman" w:hAnsi="Times New Roman" w:cs="Times New Roman"/>
          <w:sz w:val="24"/>
          <w:szCs w:val="24"/>
        </w:rPr>
        <w:t xml:space="preserve"> et al., 2013</w:t>
      </w:r>
      <w:r w:rsidR="00F960E4">
        <w:rPr>
          <w:rFonts w:ascii="Times New Roman" w:hAnsi="Times New Roman" w:cs="Times New Roman"/>
          <w:sz w:val="24"/>
          <w:szCs w:val="24"/>
        </w:rPr>
        <w:t>: Hands OA. vs. Controls.</w:t>
      </w:r>
    </w:p>
    <w:p w14:paraId="60E4F3C3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// Subjects=13</w:t>
      </w:r>
    </w:p>
    <w:p w14:paraId="4A685B8D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-1 -4 52</w:t>
      </w:r>
    </w:p>
    <w:p w14:paraId="208D16A7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-46 1 24</w:t>
      </w:r>
    </w:p>
    <w:p w14:paraId="5FAAC3C2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-44 -24 52</w:t>
      </w:r>
    </w:p>
    <w:p w14:paraId="3524C112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lastRenderedPageBreak/>
        <w:t>-38 -24 54</w:t>
      </w:r>
    </w:p>
    <w:p w14:paraId="5E0F8FFA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-32 -26 48</w:t>
      </w:r>
    </w:p>
    <w:p w14:paraId="16134BC1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2 -4 60</w:t>
      </w:r>
    </w:p>
    <w:p w14:paraId="7D4DEE19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58 2 58</w:t>
      </w:r>
    </w:p>
    <w:p w14:paraId="31B41DC2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59 9 -6</w:t>
      </w:r>
    </w:p>
    <w:p w14:paraId="65E66BDF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52 4 3</w:t>
      </w:r>
    </w:p>
    <w:p w14:paraId="53C54664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49 0 18</w:t>
      </w:r>
    </w:p>
    <w:p w14:paraId="522A583F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46 10 0</w:t>
      </w:r>
    </w:p>
    <w:p w14:paraId="3D8854A2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43 -3 6</w:t>
      </w:r>
    </w:p>
    <w:p w14:paraId="3223AC56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-40 -23 55</w:t>
      </w:r>
    </w:p>
    <w:p w14:paraId="1D971EC9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-40 -21 60</w:t>
      </w:r>
    </w:p>
    <w:p w14:paraId="4984B9B2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-40 -14 46</w:t>
      </w:r>
    </w:p>
    <w:p w14:paraId="03D4AFBE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-39 -18 53</w:t>
      </w:r>
    </w:p>
    <w:p w14:paraId="1166C9D8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-39 -16 53</w:t>
      </w:r>
    </w:p>
    <w:p w14:paraId="2F5A1154" w14:textId="77777777" w:rsidR="009A08C0" w:rsidRPr="009A08C0" w:rsidRDefault="009A08C0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08C0">
        <w:rPr>
          <w:rFonts w:ascii="Times New Roman" w:hAnsi="Times New Roman" w:cs="Times New Roman"/>
          <w:sz w:val="24"/>
          <w:szCs w:val="24"/>
        </w:rPr>
        <w:t>-3 -9 56</w:t>
      </w:r>
    </w:p>
    <w:p w14:paraId="03A83935" w14:textId="77777777" w:rsidR="009A08C0" w:rsidRPr="00B550EE" w:rsidRDefault="009A08C0" w:rsidP="00E135CF">
      <w:pPr>
        <w:pStyle w:val="TextosemFormata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7319AC" w14:textId="356E99BD" w:rsidR="00B654F4" w:rsidRPr="00211182" w:rsidRDefault="00A06112" w:rsidP="00A06112">
      <w:pPr>
        <w:pStyle w:val="TextosemFormatao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# 12 - </w:t>
      </w:r>
      <w:r w:rsidR="00211182" w:rsidRPr="00211182">
        <w:rPr>
          <w:rFonts w:ascii="Times New Roman" w:hAnsi="Times New Roman" w:cs="Times New Roman"/>
          <w:b/>
          <w:bCs/>
          <w:sz w:val="24"/>
          <w:szCs w:val="24"/>
        </w:rPr>
        <w:t>Rotator cuff tear</w:t>
      </w:r>
    </w:p>
    <w:p w14:paraId="1A13D515" w14:textId="788A0F75" w:rsidR="00211182" w:rsidRPr="00211182" w:rsidRDefault="00211182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1182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05E23A1C" w14:textId="7BC9FF59" w:rsidR="00211182" w:rsidRPr="00211182" w:rsidRDefault="00211182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1182">
        <w:rPr>
          <w:rFonts w:ascii="Times New Roman" w:hAnsi="Times New Roman" w:cs="Times New Roman"/>
          <w:sz w:val="24"/>
          <w:szCs w:val="24"/>
        </w:rPr>
        <w:t xml:space="preserve">// Conboy et al., 2021: </w:t>
      </w:r>
      <w:r w:rsidR="000D57F7">
        <w:rPr>
          <w:rFonts w:ascii="Times New Roman" w:hAnsi="Times New Roman" w:cs="Times New Roman"/>
          <w:sz w:val="24"/>
          <w:szCs w:val="24"/>
        </w:rPr>
        <w:t>RCT.</w:t>
      </w:r>
      <w:r w:rsidRPr="00211182">
        <w:rPr>
          <w:rFonts w:ascii="Times New Roman" w:hAnsi="Times New Roman" w:cs="Times New Roman"/>
          <w:sz w:val="24"/>
          <w:szCs w:val="24"/>
        </w:rPr>
        <w:t xml:space="preserve"> vs. controls</w:t>
      </w:r>
    </w:p>
    <w:p w14:paraId="52DBEF7B" w14:textId="77777777" w:rsidR="00211182" w:rsidRPr="00211182" w:rsidRDefault="00211182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1182">
        <w:rPr>
          <w:rFonts w:ascii="Times New Roman" w:hAnsi="Times New Roman" w:cs="Times New Roman"/>
          <w:sz w:val="24"/>
          <w:szCs w:val="24"/>
        </w:rPr>
        <w:t>// Subjects=21</w:t>
      </w:r>
    </w:p>
    <w:p w14:paraId="5A7F1B12" w14:textId="77777777" w:rsidR="00211182" w:rsidRPr="00211182" w:rsidRDefault="00211182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1182">
        <w:rPr>
          <w:rFonts w:ascii="Times New Roman" w:hAnsi="Times New Roman" w:cs="Times New Roman"/>
          <w:sz w:val="24"/>
          <w:szCs w:val="24"/>
        </w:rPr>
        <w:t>-48 -31 50</w:t>
      </w:r>
    </w:p>
    <w:p w14:paraId="593E7620" w14:textId="77777777" w:rsidR="00211182" w:rsidRPr="00211182" w:rsidRDefault="00211182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1182">
        <w:rPr>
          <w:rFonts w:ascii="Times New Roman" w:hAnsi="Times New Roman" w:cs="Times New Roman"/>
          <w:sz w:val="24"/>
          <w:szCs w:val="24"/>
        </w:rPr>
        <w:t>-56 -67 32</w:t>
      </w:r>
    </w:p>
    <w:p w14:paraId="4C469BBE" w14:textId="77777777" w:rsidR="00211182" w:rsidRPr="00211182" w:rsidRDefault="00211182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1182">
        <w:rPr>
          <w:rFonts w:ascii="Times New Roman" w:hAnsi="Times New Roman" w:cs="Times New Roman"/>
          <w:sz w:val="24"/>
          <w:szCs w:val="24"/>
        </w:rPr>
        <w:t>48 -36 10</w:t>
      </w:r>
    </w:p>
    <w:p w14:paraId="4BD19400" w14:textId="77777777" w:rsidR="00211182" w:rsidRPr="00211182" w:rsidRDefault="00211182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1182">
        <w:rPr>
          <w:rFonts w:ascii="Times New Roman" w:hAnsi="Times New Roman" w:cs="Times New Roman"/>
          <w:sz w:val="24"/>
          <w:szCs w:val="24"/>
        </w:rPr>
        <w:t>-23 -28 5</w:t>
      </w:r>
    </w:p>
    <w:p w14:paraId="4227A4E2" w14:textId="77777777" w:rsidR="00211182" w:rsidRPr="00211182" w:rsidRDefault="00211182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1182">
        <w:rPr>
          <w:rFonts w:ascii="Times New Roman" w:hAnsi="Times New Roman" w:cs="Times New Roman"/>
          <w:sz w:val="24"/>
          <w:szCs w:val="24"/>
        </w:rPr>
        <w:t>36 -36 -29</w:t>
      </w:r>
    </w:p>
    <w:p w14:paraId="05ED46A0" w14:textId="77777777" w:rsidR="00211182" w:rsidRPr="00211182" w:rsidRDefault="00211182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1182">
        <w:rPr>
          <w:rFonts w:ascii="Times New Roman" w:hAnsi="Times New Roman" w:cs="Times New Roman"/>
          <w:sz w:val="24"/>
          <w:szCs w:val="24"/>
        </w:rPr>
        <w:t>56 -53 33</w:t>
      </w:r>
    </w:p>
    <w:p w14:paraId="7ABB1767" w14:textId="77777777" w:rsidR="00211182" w:rsidRPr="00211182" w:rsidRDefault="00211182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1182">
        <w:rPr>
          <w:rFonts w:ascii="Times New Roman" w:hAnsi="Times New Roman" w:cs="Times New Roman"/>
          <w:sz w:val="24"/>
          <w:szCs w:val="24"/>
        </w:rPr>
        <w:t>-46 -30 48</w:t>
      </w:r>
    </w:p>
    <w:p w14:paraId="767DBBDB" w14:textId="77777777" w:rsidR="00211182" w:rsidRPr="00211182" w:rsidRDefault="00211182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1182">
        <w:rPr>
          <w:rFonts w:ascii="Times New Roman" w:hAnsi="Times New Roman" w:cs="Times New Roman"/>
          <w:sz w:val="24"/>
          <w:szCs w:val="24"/>
        </w:rPr>
        <w:t>52 -38 4</w:t>
      </w:r>
    </w:p>
    <w:p w14:paraId="509CC10F" w14:textId="77777777" w:rsidR="00211182" w:rsidRPr="00211182" w:rsidRDefault="00211182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1182">
        <w:rPr>
          <w:rFonts w:ascii="Times New Roman" w:hAnsi="Times New Roman" w:cs="Times New Roman"/>
          <w:sz w:val="24"/>
          <w:szCs w:val="24"/>
        </w:rPr>
        <w:t>-3 -19 67</w:t>
      </w:r>
    </w:p>
    <w:p w14:paraId="28A74A12" w14:textId="77777777" w:rsidR="00211182" w:rsidRPr="00211182" w:rsidRDefault="00211182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1182">
        <w:rPr>
          <w:rFonts w:ascii="Times New Roman" w:hAnsi="Times New Roman" w:cs="Times New Roman"/>
          <w:sz w:val="24"/>
          <w:szCs w:val="24"/>
        </w:rPr>
        <w:t>55 -65 2</w:t>
      </w:r>
    </w:p>
    <w:p w14:paraId="34D1646A" w14:textId="77777777" w:rsidR="00211182" w:rsidRPr="00211182" w:rsidRDefault="00211182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1182">
        <w:rPr>
          <w:rFonts w:ascii="Times New Roman" w:hAnsi="Times New Roman" w:cs="Times New Roman"/>
          <w:sz w:val="24"/>
          <w:szCs w:val="24"/>
        </w:rPr>
        <w:t>36 -57 -2</w:t>
      </w:r>
    </w:p>
    <w:p w14:paraId="1A1B9E40" w14:textId="0294F77C" w:rsidR="00211182" w:rsidRPr="00666256" w:rsidRDefault="00211182" w:rsidP="00E135CF">
      <w:pPr>
        <w:pStyle w:val="TextosemFormatao"/>
        <w:numPr>
          <w:ilvl w:val="0"/>
          <w:numId w:val="7"/>
        </w:numPr>
        <w:spacing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211182">
        <w:rPr>
          <w:rFonts w:ascii="Times New Roman" w:hAnsi="Times New Roman" w:cs="Times New Roman"/>
          <w:sz w:val="24"/>
          <w:szCs w:val="24"/>
        </w:rPr>
        <w:t>-86 9</w:t>
      </w:r>
    </w:p>
    <w:p w14:paraId="45760033" w14:textId="77777777" w:rsidR="00853671" w:rsidRDefault="00853671" w:rsidP="00E135CF">
      <w:pPr>
        <w:pStyle w:val="TextosemFormatao"/>
        <w:spacing w:line="360" w:lineRule="auto"/>
        <w:rPr>
          <w:rFonts w:ascii="Courier New" w:hAnsi="Courier New" w:cs="Courier New"/>
        </w:rPr>
      </w:pPr>
    </w:p>
    <w:p w14:paraId="79408D30" w14:textId="39E7AEA6" w:rsidR="00853671" w:rsidRPr="00853671" w:rsidRDefault="00A06112" w:rsidP="00E135CF">
      <w:pPr>
        <w:pStyle w:val="TextosemFormatao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# 13 - </w:t>
      </w:r>
      <w:r w:rsidR="00853671" w:rsidRPr="00853671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Anterior </w:t>
      </w:r>
      <w:proofErr w:type="spellStart"/>
      <w:r w:rsidR="00853671" w:rsidRPr="00853671">
        <w:rPr>
          <w:rFonts w:ascii="Times New Roman" w:hAnsi="Times New Roman" w:cs="Times New Roman"/>
          <w:b/>
          <w:bCs/>
          <w:sz w:val="24"/>
          <w:szCs w:val="24"/>
          <w:lang w:val="pt-BR"/>
        </w:rPr>
        <w:t>knee</w:t>
      </w:r>
      <w:proofErr w:type="spellEnd"/>
      <w:r w:rsidR="00853671" w:rsidRPr="00853671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proofErr w:type="spellStart"/>
      <w:r w:rsidR="00853671" w:rsidRPr="00853671">
        <w:rPr>
          <w:rFonts w:ascii="Times New Roman" w:hAnsi="Times New Roman" w:cs="Times New Roman"/>
          <w:b/>
          <w:bCs/>
          <w:sz w:val="24"/>
          <w:szCs w:val="24"/>
          <w:lang w:val="pt-BR"/>
        </w:rPr>
        <w:t>pain</w:t>
      </w:r>
      <w:proofErr w:type="spellEnd"/>
    </w:p>
    <w:p w14:paraId="3E306D0D" w14:textId="3EC5CDA3" w:rsidR="00DE1A9E" w:rsidRPr="00853671" w:rsidRDefault="00DE1A9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853671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// </w:t>
      </w:r>
      <w:proofErr w:type="spellStart"/>
      <w:r w:rsidRPr="00853671">
        <w:rPr>
          <w:rFonts w:ascii="Times New Roman" w:hAnsi="Times New Roman" w:cs="Times New Roman"/>
          <w:sz w:val="24"/>
          <w:szCs w:val="24"/>
          <w:lang w:val="pt-BR"/>
        </w:rPr>
        <w:t>Reference</w:t>
      </w:r>
      <w:proofErr w:type="spellEnd"/>
      <w:r w:rsidRPr="00853671">
        <w:rPr>
          <w:rFonts w:ascii="Times New Roman" w:hAnsi="Times New Roman" w:cs="Times New Roman"/>
          <w:sz w:val="24"/>
          <w:szCs w:val="24"/>
          <w:lang w:val="pt-BR"/>
        </w:rPr>
        <w:t>=</w:t>
      </w:r>
      <w:r w:rsidR="006160E7">
        <w:rPr>
          <w:rFonts w:ascii="Times New Roman" w:hAnsi="Times New Roman" w:cs="Times New Roman"/>
          <w:sz w:val="24"/>
          <w:szCs w:val="24"/>
          <w:lang w:val="pt-BR"/>
        </w:rPr>
        <w:t>MNI152</w:t>
      </w:r>
    </w:p>
    <w:p w14:paraId="62D452AE" w14:textId="537C3BB9" w:rsidR="00DE1A9E" w:rsidRPr="00853671" w:rsidRDefault="00DE1A9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3671">
        <w:rPr>
          <w:rFonts w:ascii="Times New Roman" w:hAnsi="Times New Roman" w:cs="Times New Roman"/>
          <w:sz w:val="24"/>
          <w:szCs w:val="24"/>
        </w:rPr>
        <w:t>// Li et al., 2023</w:t>
      </w:r>
      <w:r w:rsidR="00C507E1">
        <w:rPr>
          <w:rFonts w:ascii="Times New Roman" w:hAnsi="Times New Roman" w:cs="Times New Roman"/>
          <w:sz w:val="24"/>
          <w:szCs w:val="24"/>
        </w:rPr>
        <w:t>: AKP. vs. Controls.</w:t>
      </w:r>
    </w:p>
    <w:p w14:paraId="0674B794" w14:textId="77777777" w:rsidR="00DE1A9E" w:rsidRPr="00853671" w:rsidRDefault="00DE1A9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3671">
        <w:rPr>
          <w:rFonts w:ascii="Times New Roman" w:hAnsi="Times New Roman" w:cs="Times New Roman"/>
          <w:sz w:val="24"/>
          <w:szCs w:val="24"/>
        </w:rPr>
        <w:t>// Subjects=106</w:t>
      </w:r>
    </w:p>
    <w:p w14:paraId="46B35E7D" w14:textId="77777777" w:rsidR="00DE1A9E" w:rsidRPr="00853671" w:rsidRDefault="00DE1A9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3671">
        <w:rPr>
          <w:rFonts w:ascii="Times New Roman" w:hAnsi="Times New Roman" w:cs="Times New Roman"/>
          <w:sz w:val="24"/>
          <w:szCs w:val="24"/>
        </w:rPr>
        <w:t>-3 -6 9</w:t>
      </w:r>
    </w:p>
    <w:p w14:paraId="6A3CC450" w14:textId="77777777" w:rsidR="00DE1A9E" w:rsidRPr="00853671" w:rsidRDefault="00DE1A9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3671">
        <w:rPr>
          <w:rFonts w:ascii="Times New Roman" w:hAnsi="Times New Roman" w:cs="Times New Roman"/>
          <w:sz w:val="24"/>
          <w:szCs w:val="24"/>
        </w:rPr>
        <w:t>-3 -12 0</w:t>
      </w:r>
    </w:p>
    <w:p w14:paraId="38442846" w14:textId="77777777" w:rsidR="00DE1A9E" w:rsidRPr="00853671" w:rsidRDefault="00DE1A9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3671">
        <w:rPr>
          <w:rFonts w:ascii="Times New Roman" w:hAnsi="Times New Roman" w:cs="Times New Roman"/>
          <w:sz w:val="24"/>
          <w:szCs w:val="24"/>
        </w:rPr>
        <w:t>3 -15 12</w:t>
      </w:r>
    </w:p>
    <w:p w14:paraId="29C9DEE5" w14:textId="77777777" w:rsidR="00DE1A9E" w:rsidRPr="00853671" w:rsidRDefault="00DE1A9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3671">
        <w:rPr>
          <w:rFonts w:ascii="Times New Roman" w:hAnsi="Times New Roman" w:cs="Times New Roman"/>
          <w:sz w:val="24"/>
          <w:szCs w:val="24"/>
        </w:rPr>
        <w:t>1 12 30</w:t>
      </w:r>
    </w:p>
    <w:p w14:paraId="4078CC63" w14:textId="77777777" w:rsidR="00DE1A9E" w:rsidRPr="00853671" w:rsidRDefault="00DE1A9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3671">
        <w:rPr>
          <w:rFonts w:ascii="Times New Roman" w:hAnsi="Times New Roman" w:cs="Times New Roman"/>
          <w:sz w:val="24"/>
          <w:szCs w:val="24"/>
        </w:rPr>
        <w:t>-54 -24 54</w:t>
      </w:r>
    </w:p>
    <w:p w14:paraId="7545B998" w14:textId="77777777" w:rsidR="00DE1A9E" w:rsidRPr="00853671" w:rsidRDefault="00DE1A9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EDEEF0" w14:textId="45F2BD70" w:rsidR="00DE1A9E" w:rsidRPr="00853671" w:rsidRDefault="00DE1A9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3671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58F42442" w14:textId="2396AB2D" w:rsidR="00DE1A9E" w:rsidRPr="00853671" w:rsidRDefault="00DE1A9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3671">
        <w:rPr>
          <w:rFonts w:ascii="Times New Roman" w:hAnsi="Times New Roman" w:cs="Times New Roman"/>
          <w:sz w:val="24"/>
          <w:szCs w:val="24"/>
        </w:rPr>
        <w:t>// Li et al., 2024</w:t>
      </w:r>
      <w:r w:rsidR="00CB7EB8">
        <w:rPr>
          <w:rFonts w:ascii="Times New Roman" w:hAnsi="Times New Roman" w:cs="Times New Roman"/>
          <w:sz w:val="24"/>
          <w:szCs w:val="24"/>
        </w:rPr>
        <w:t>: AKP. vs. Controls.</w:t>
      </w:r>
    </w:p>
    <w:p w14:paraId="291FE539" w14:textId="77777777" w:rsidR="00DE1A9E" w:rsidRPr="00853671" w:rsidRDefault="00DE1A9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3671">
        <w:rPr>
          <w:rFonts w:ascii="Times New Roman" w:hAnsi="Times New Roman" w:cs="Times New Roman"/>
          <w:sz w:val="24"/>
          <w:szCs w:val="24"/>
        </w:rPr>
        <w:t>// Subjects=104</w:t>
      </w:r>
    </w:p>
    <w:p w14:paraId="47A98F1A" w14:textId="77777777" w:rsidR="00DE1A9E" w:rsidRPr="00853671" w:rsidRDefault="00DE1A9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3671">
        <w:rPr>
          <w:rFonts w:ascii="Times New Roman" w:hAnsi="Times New Roman" w:cs="Times New Roman"/>
          <w:sz w:val="24"/>
          <w:szCs w:val="24"/>
        </w:rPr>
        <w:t>-18 -3 -12</w:t>
      </w:r>
    </w:p>
    <w:p w14:paraId="4EE3B8A7" w14:textId="77777777" w:rsidR="00DE1A9E" w:rsidRPr="00853671" w:rsidRDefault="00DE1A9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3671">
        <w:rPr>
          <w:rFonts w:ascii="Times New Roman" w:hAnsi="Times New Roman" w:cs="Times New Roman"/>
          <w:sz w:val="24"/>
          <w:szCs w:val="24"/>
        </w:rPr>
        <w:t>3 63 0</w:t>
      </w:r>
    </w:p>
    <w:p w14:paraId="112FC134" w14:textId="77777777" w:rsidR="00DE1A9E" w:rsidRPr="00853671" w:rsidRDefault="00DE1A9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3671">
        <w:rPr>
          <w:rFonts w:ascii="Times New Roman" w:hAnsi="Times New Roman" w:cs="Times New Roman"/>
          <w:sz w:val="24"/>
          <w:szCs w:val="24"/>
        </w:rPr>
        <w:t>6 48 1</w:t>
      </w:r>
    </w:p>
    <w:p w14:paraId="0A895398" w14:textId="08F76D24" w:rsidR="00211182" w:rsidRPr="00853671" w:rsidRDefault="00666256" w:rsidP="00666256">
      <w:pPr>
        <w:pStyle w:val="TextosemFormatao"/>
        <w:numPr>
          <w:ilvl w:val="0"/>
          <w:numId w:val="8"/>
        </w:numPr>
        <w:spacing w:line="36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E1A9E" w:rsidRPr="00853671">
        <w:rPr>
          <w:rFonts w:ascii="Times New Roman" w:hAnsi="Times New Roman" w:cs="Times New Roman"/>
          <w:sz w:val="24"/>
          <w:szCs w:val="24"/>
        </w:rPr>
        <w:t>54 15</w:t>
      </w:r>
    </w:p>
    <w:p w14:paraId="2799A94B" w14:textId="77777777" w:rsidR="00C5010F" w:rsidRPr="00AD4BAE" w:rsidRDefault="00C5010F" w:rsidP="00E135C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5A853E" w14:textId="421BA723" w:rsidR="00AD4BAE" w:rsidRPr="00AD4BAE" w:rsidRDefault="00A06112" w:rsidP="00E135C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# 14 - </w:t>
      </w:r>
      <w:r w:rsidR="00AD4BAE" w:rsidRPr="00A06112">
        <w:rPr>
          <w:rFonts w:ascii="Times New Roman" w:hAnsi="Times New Roman" w:cs="Times New Roman"/>
          <w:b/>
          <w:bCs/>
          <w:sz w:val="24"/>
          <w:szCs w:val="24"/>
        </w:rPr>
        <w:t>Anterior Knee Pain with Catastrophizing</w:t>
      </w:r>
    </w:p>
    <w:p w14:paraId="1CC4CAB5" w14:textId="7EA030C1" w:rsidR="00AD4BAE" w:rsidRPr="00AD4BAE" w:rsidRDefault="00AD4BA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BAE">
        <w:rPr>
          <w:rFonts w:ascii="Times New Roman" w:hAnsi="Times New Roman" w:cs="Times New Roman"/>
          <w:sz w:val="24"/>
          <w:szCs w:val="24"/>
        </w:rPr>
        <w:t>// Reference=</w:t>
      </w:r>
      <w:r w:rsidR="006160E7">
        <w:rPr>
          <w:rFonts w:ascii="Times New Roman" w:hAnsi="Times New Roman" w:cs="Times New Roman"/>
          <w:sz w:val="24"/>
          <w:szCs w:val="24"/>
        </w:rPr>
        <w:t>MNI152</w:t>
      </w:r>
    </w:p>
    <w:p w14:paraId="44A13EBF" w14:textId="4A15AFB7" w:rsidR="00AD4BAE" w:rsidRPr="00AD4BAE" w:rsidRDefault="00AD4BA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BAE">
        <w:rPr>
          <w:rFonts w:ascii="Times New Roman" w:hAnsi="Times New Roman" w:cs="Times New Roman"/>
          <w:sz w:val="24"/>
          <w:szCs w:val="24"/>
        </w:rPr>
        <w:t>// Sanchis-Alfonso et al., 2023</w:t>
      </w:r>
      <w:r w:rsidR="00CB7EB8">
        <w:rPr>
          <w:rFonts w:ascii="Times New Roman" w:hAnsi="Times New Roman" w:cs="Times New Roman"/>
          <w:sz w:val="24"/>
          <w:szCs w:val="24"/>
        </w:rPr>
        <w:t xml:space="preserve">: </w:t>
      </w:r>
      <w:r w:rsidR="00DB4EFE">
        <w:rPr>
          <w:rFonts w:ascii="Times New Roman" w:hAnsi="Times New Roman" w:cs="Times New Roman"/>
          <w:sz w:val="24"/>
          <w:szCs w:val="24"/>
        </w:rPr>
        <w:t>AKP_C. vs. Controls.</w:t>
      </w:r>
    </w:p>
    <w:p w14:paraId="78F0F9AE" w14:textId="77777777" w:rsidR="00AD4BAE" w:rsidRPr="00AD4BAE" w:rsidRDefault="00AD4BA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BAE">
        <w:rPr>
          <w:rFonts w:ascii="Times New Roman" w:hAnsi="Times New Roman" w:cs="Times New Roman"/>
          <w:sz w:val="24"/>
          <w:szCs w:val="24"/>
        </w:rPr>
        <w:t>// Subjects=45</w:t>
      </w:r>
    </w:p>
    <w:p w14:paraId="4FA76F50" w14:textId="77777777" w:rsidR="00AD4BAE" w:rsidRPr="00AD4BAE" w:rsidRDefault="00AD4BA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BAE">
        <w:rPr>
          <w:rFonts w:ascii="Times New Roman" w:hAnsi="Times New Roman" w:cs="Times New Roman"/>
          <w:sz w:val="24"/>
          <w:szCs w:val="24"/>
        </w:rPr>
        <w:t>22 6 -2</w:t>
      </w:r>
    </w:p>
    <w:p w14:paraId="65662780" w14:textId="77777777" w:rsidR="00AD4BAE" w:rsidRPr="00AD4BAE" w:rsidRDefault="00AD4BA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BAE">
        <w:rPr>
          <w:rFonts w:ascii="Times New Roman" w:hAnsi="Times New Roman" w:cs="Times New Roman"/>
          <w:sz w:val="24"/>
          <w:szCs w:val="24"/>
        </w:rPr>
        <w:t>22 -88 -38</w:t>
      </w:r>
    </w:p>
    <w:p w14:paraId="1B0658BB" w14:textId="77777777" w:rsidR="00AD4BAE" w:rsidRPr="00AD4BAE" w:rsidRDefault="00AD4BA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BAE">
        <w:rPr>
          <w:rFonts w:ascii="Times New Roman" w:hAnsi="Times New Roman" w:cs="Times New Roman"/>
          <w:sz w:val="24"/>
          <w:szCs w:val="24"/>
        </w:rPr>
        <w:t>18 -40 -54</w:t>
      </w:r>
    </w:p>
    <w:p w14:paraId="5D86C1BE" w14:textId="77777777" w:rsidR="00AD4BAE" w:rsidRPr="00AD4BAE" w:rsidRDefault="00AD4BA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BAE">
        <w:rPr>
          <w:rFonts w:ascii="Times New Roman" w:hAnsi="Times New Roman" w:cs="Times New Roman"/>
          <w:sz w:val="24"/>
          <w:szCs w:val="24"/>
        </w:rPr>
        <w:t>41 38 30</w:t>
      </w:r>
    </w:p>
    <w:p w14:paraId="15C37EA0" w14:textId="77777777" w:rsidR="00AD4BAE" w:rsidRPr="00AD4BAE" w:rsidRDefault="00AD4BAE" w:rsidP="00E135CF">
      <w:pPr>
        <w:pStyle w:val="TextosemFormatao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BAE">
        <w:rPr>
          <w:rFonts w:ascii="Times New Roman" w:hAnsi="Times New Roman" w:cs="Times New Roman"/>
          <w:sz w:val="24"/>
          <w:szCs w:val="24"/>
        </w:rPr>
        <w:t>15 -24 15</w:t>
      </w:r>
    </w:p>
    <w:p w14:paraId="33DF68D0" w14:textId="07DD897C" w:rsidR="00AD4BAE" w:rsidRPr="00AD4BAE" w:rsidRDefault="00AD4BAE" w:rsidP="00E135C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4BAE">
        <w:rPr>
          <w:rFonts w:ascii="Times New Roman" w:hAnsi="Times New Roman" w:cs="Times New Roman"/>
          <w:sz w:val="24"/>
          <w:szCs w:val="24"/>
        </w:rPr>
        <w:t>-33 -59 -21</w:t>
      </w:r>
    </w:p>
    <w:sectPr w:rsidR="00AD4BAE" w:rsidRPr="00AD4BAE" w:rsidSect="00167D20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B369C"/>
    <w:multiLevelType w:val="hybridMultilevel"/>
    <w:tmpl w:val="5F22F214"/>
    <w:lvl w:ilvl="0" w:tplc="BFBAD73A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84756"/>
    <w:multiLevelType w:val="hybridMultilevel"/>
    <w:tmpl w:val="B596B884"/>
    <w:lvl w:ilvl="0" w:tplc="F6C6B11A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2E2A48"/>
    <w:multiLevelType w:val="hybridMultilevel"/>
    <w:tmpl w:val="81B471FA"/>
    <w:lvl w:ilvl="0" w:tplc="90383A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A36FE8"/>
    <w:multiLevelType w:val="hybridMultilevel"/>
    <w:tmpl w:val="196237F8"/>
    <w:lvl w:ilvl="0" w:tplc="31F4E434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5C3EAF"/>
    <w:multiLevelType w:val="hybridMultilevel"/>
    <w:tmpl w:val="8DBCD7D4"/>
    <w:lvl w:ilvl="0" w:tplc="BB067C4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606F4F"/>
    <w:multiLevelType w:val="hybridMultilevel"/>
    <w:tmpl w:val="2676FCD4"/>
    <w:lvl w:ilvl="0" w:tplc="989AC258">
      <w:start w:val="5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E32397"/>
    <w:multiLevelType w:val="hybridMultilevel"/>
    <w:tmpl w:val="EDC2C4C6"/>
    <w:lvl w:ilvl="0" w:tplc="60286E2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2B1904"/>
    <w:multiLevelType w:val="hybridMultilevel"/>
    <w:tmpl w:val="6E6803B6"/>
    <w:lvl w:ilvl="0" w:tplc="B43E3BB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4340086">
    <w:abstractNumId w:val="2"/>
  </w:num>
  <w:num w:numId="2" w16cid:durableId="848105821">
    <w:abstractNumId w:val="0"/>
  </w:num>
  <w:num w:numId="3" w16cid:durableId="1689332767">
    <w:abstractNumId w:val="5"/>
  </w:num>
  <w:num w:numId="4" w16cid:durableId="1409379268">
    <w:abstractNumId w:val="3"/>
  </w:num>
  <w:num w:numId="5" w16cid:durableId="650060809">
    <w:abstractNumId w:val="6"/>
  </w:num>
  <w:num w:numId="6" w16cid:durableId="412749196">
    <w:abstractNumId w:val="7"/>
  </w:num>
  <w:num w:numId="7" w16cid:durableId="1643340092">
    <w:abstractNumId w:val="1"/>
  </w:num>
  <w:num w:numId="8" w16cid:durableId="9447744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6C3"/>
    <w:rsid w:val="0003250A"/>
    <w:rsid w:val="000429BF"/>
    <w:rsid w:val="00045821"/>
    <w:rsid w:val="00085930"/>
    <w:rsid w:val="000D57F7"/>
    <w:rsid w:val="00167D20"/>
    <w:rsid w:val="00211182"/>
    <w:rsid w:val="00216FE0"/>
    <w:rsid w:val="002356B7"/>
    <w:rsid w:val="0023681C"/>
    <w:rsid w:val="00236993"/>
    <w:rsid w:val="00245A58"/>
    <w:rsid w:val="002566C3"/>
    <w:rsid w:val="00272BDB"/>
    <w:rsid w:val="00277EB9"/>
    <w:rsid w:val="00282DB6"/>
    <w:rsid w:val="00303483"/>
    <w:rsid w:val="003249F4"/>
    <w:rsid w:val="00431C73"/>
    <w:rsid w:val="00450569"/>
    <w:rsid w:val="00455AE9"/>
    <w:rsid w:val="00456D82"/>
    <w:rsid w:val="0049306D"/>
    <w:rsid w:val="004B0E2D"/>
    <w:rsid w:val="004E71E5"/>
    <w:rsid w:val="005359D1"/>
    <w:rsid w:val="005A24BC"/>
    <w:rsid w:val="005D2E91"/>
    <w:rsid w:val="00607697"/>
    <w:rsid w:val="006160E7"/>
    <w:rsid w:val="00666256"/>
    <w:rsid w:val="00677004"/>
    <w:rsid w:val="006E6954"/>
    <w:rsid w:val="006F08D6"/>
    <w:rsid w:val="007206EF"/>
    <w:rsid w:val="00762EF2"/>
    <w:rsid w:val="00791E7A"/>
    <w:rsid w:val="007958D8"/>
    <w:rsid w:val="007C51EF"/>
    <w:rsid w:val="007F1635"/>
    <w:rsid w:val="00853671"/>
    <w:rsid w:val="00862B4A"/>
    <w:rsid w:val="00867211"/>
    <w:rsid w:val="0089356E"/>
    <w:rsid w:val="00897F2F"/>
    <w:rsid w:val="008A41AF"/>
    <w:rsid w:val="008F061A"/>
    <w:rsid w:val="009561B8"/>
    <w:rsid w:val="009A08C0"/>
    <w:rsid w:val="00A00F9F"/>
    <w:rsid w:val="00A031B3"/>
    <w:rsid w:val="00A06112"/>
    <w:rsid w:val="00A426F7"/>
    <w:rsid w:val="00A80110"/>
    <w:rsid w:val="00AB31A9"/>
    <w:rsid w:val="00AD4BAE"/>
    <w:rsid w:val="00AD5B76"/>
    <w:rsid w:val="00B23C80"/>
    <w:rsid w:val="00B319BE"/>
    <w:rsid w:val="00B5417F"/>
    <w:rsid w:val="00B550EE"/>
    <w:rsid w:val="00B654F4"/>
    <w:rsid w:val="00B96B22"/>
    <w:rsid w:val="00BF3220"/>
    <w:rsid w:val="00C12850"/>
    <w:rsid w:val="00C33E44"/>
    <w:rsid w:val="00C5010F"/>
    <w:rsid w:val="00C507E1"/>
    <w:rsid w:val="00C63CD3"/>
    <w:rsid w:val="00CB2E50"/>
    <w:rsid w:val="00CB7EB8"/>
    <w:rsid w:val="00CC2DB9"/>
    <w:rsid w:val="00D5338E"/>
    <w:rsid w:val="00D55DEC"/>
    <w:rsid w:val="00DA3CE8"/>
    <w:rsid w:val="00DB11CF"/>
    <w:rsid w:val="00DB4EFE"/>
    <w:rsid w:val="00DB71A4"/>
    <w:rsid w:val="00DE1A9E"/>
    <w:rsid w:val="00E135CF"/>
    <w:rsid w:val="00E36ABE"/>
    <w:rsid w:val="00EC33AD"/>
    <w:rsid w:val="00F43D78"/>
    <w:rsid w:val="00F66B63"/>
    <w:rsid w:val="00F9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F7CC9"/>
  <w15:chartTrackingRefBased/>
  <w15:docId w15:val="{F8480CCD-3A8A-4F7B-B1F4-477E55389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2566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566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566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566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566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566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566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566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566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566C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566C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566C3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566C3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566C3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566C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566C3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566C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566C3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qFormat/>
    <w:rsid w:val="002566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rsid w:val="002566C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2566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566C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2566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566C3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2566C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566C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566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566C3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2566C3"/>
    <w:rPr>
      <w:b/>
      <w:bCs/>
      <w:smallCaps/>
      <w:color w:val="2F5496" w:themeColor="accent1" w:themeShade="BF"/>
      <w:spacing w:val="5"/>
    </w:rPr>
  </w:style>
  <w:style w:type="paragraph" w:styleId="TextosemFormatao">
    <w:name w:val="Plain Text"/>
    <w:basedOn w:val="Normal"/>
    <w:link w:val="TextosemFormataoChar"/>
    <w:uiPriority w:val="99"/>
    <w:unhideWhenUsed/>
    <w:rsid w:val="00272BD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272BDB"/>
    <w:rPr>
      <w:rFonts w:ascii="Consolas" w:hAnsi="Consolas"/>
      <w:sz w:val="21"/>
      <w:szCs w:val="21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167D20"/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E36AB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6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6</Pages>
  <Words>1459</Words>
  <Characters>7883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son Queiroz</dc:creator>
  <cp:keywords/>
  <dc:description/>
  <cp:lastModifiedBy>Jeffeson Queiroz</cp:lastModifiedBy>
  <cp:revision>42</cp:revision>
  <dcterms:created xsi:type="dcterms:W3CDTF">2025-11-06T20:21:00Z</dcterms:created>
  <dcterms:modified xsi:type="dcterms:W3CDTF">2025-12-07T21:01:00Z</dcterms:modified>
</cp:coreProperties>
</file>